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805A62" w:rsidR="00805A62" w:rsidRDefault="00805A62" w14:paraId="4BBE2F27" w14:textId="0AE5F0F1">
      <w:pPr>
        <w:rPr>
          <w:rFonts w:ascii="Times New Roman" w:hAnsi="Times New Roman" w:cs="Times New Roman"/>
          <w:b/>
          <w:bCs/>
          <w:sz w:val="32"/>
          <w:szCs w:val="32"/>
          <w:lang w:eastAsia="zh-CN"/>
        </w:rPr>
      </w:pPr>
      <w:r w:rsidRPr="00805A62">
        <w:rPr>
          <w:rFonts w:ascii="Times New Roman" w:hAnsi="Times New Roman" w:cs="Times New Roman"/>
          <w:b/>
          <w:bCs/>
          <w:sz w:val="32"/>
          <w:szCs w:val="32"/>
          <w:lang w:eastAsia="zh-CN"/>
        </w:rPr>
        <w:t>Supplementary Material 3: Overall Performance</w:t>
      </w:r>
    </w:p>
    <w:p w:rsidRPr="00805A62" w:rsidR="00805A62" w:rsidRDefault="00805A62" w14:paraId="7CA6C33A" w14:textId="1147B0F1">
      <w:pPr>
        <w:rPr>
          <w:rFonts w:hint="eastAsia" w:ascii="Times New Roman" w:hAnsi="Times New Roman" w:cs="Times New Roman"/>
          <w:szCs w:val="24"/>
          <w:lang w:eastAsia="zh-CN"/>
        </w:rPr>
      </w:pPr>
      <w:r>
        <w:rPr>
          <w:rFonts w:hint="eastAsia" w:ascii="Times New Roman" w:hAnsi="Times New Roman" w:cs="Times New Roman"/>
          <w:szCs w:val="24"/>
          <w:lang w:eastAsia="zh-CN"/>
        </w:rPr>
        <w:t>Table 1. Overall performance of GPT-3.5 across</w:t>
      </w:r>
      <w:r w:rsidR="0011169B">
        <w:rPr>
          <w:rFonts w:hint="eastAsia" w:ascii="Times New Roman" w:hAnsi="Times New Roman" w:cs="Times New Roman"/>
          <w:szCs w:val="24"/>
          <w:lang w:eastAsia="zh-CN"/>
        </w:rPr>
        <w:t xml:space="preserve"> prompt engineering strategies and metrics</w:t>
      </w:r>
      <w:r>
        <w:rPr>
          <w:rFonts w:hint="eastAsia" w:ascii="Times New Roman" w:hAnsi="Times New Roman" w:cs="Times New Roman"/>
          <w:szCs w:val="24"/>
          <w:lang w:eastAsia="zh-CN"/>
        </w:rPr>
        <w:t>. Mean (standard deviation) over the five repetitive trials</w:t>
      </w:r>
    </w:p>
    <w:p w:rsidR="00805A62" w:rsidRDefault="00805A62" w14:paraId="19EE2DB6" w14:textId="77777777">
      <w:pPr>
        <w:rPr>
          <w:lang w:eastAsia="zh-CN"/>
        </w:rPr>
      </w:pPr>
    </w:p>
    <w:tbl>
      <w:tblPr>
        <w:tblStyle w:val="a7"/>
        <w:tblW w:w="13948" w:type="dxa"/>
        <w:tblLayout w:type="fixed"/>
        <w:tblLook w:val="04A0" w:firstRow="1" w:lastRow="0" w:firstColumn="1" w:lastColumn="0" w:noHBand="0" w:noVBand="1"/>
      </w:tblPr>
      <w:tblGrid>
        <w:gridCol w:w="527"/>
        <w:gridCol w:w="2020"/>
        <w:gridCol w:w="992"/>
        <w:gridCol w:w="1487"/>
        <w:gridCol w:w="1487"/>
        <w:gridCol w:w="1487"/>
        <w:gridCol w:w="1487"/>
        <w:gridCol w:w="1487"/>
        <w:gridCol w:w="1487"/>
        <w:gridCol w:w="1487"/>
      </w:tblGrid>
      <w:tr w:rsidRPr="00805A62" w:rsidR="00805A62" w:rsidTr="3DD9D64D" w14:paraId="2D6E6634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805A62" w:rsidP="00805A62" w:rsidRDefault="00805A62" w14:paraId="1C2C7A1F" w14:textId="7777777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020" w:type="dxa"/>
            <w:noWrap/>
            <w:tcMar/>
            <w:hideMark/>
          </w:tcPr>
          <w:p w:rsidRPr="00805A62" w:rsidR="00805A62" w:rsidP="00805A62" w:rsidRDefault="00805A62" w14:paraId="7155BA05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Prompt</w:t>
            </w:r>
          </w:p>
        </w:tc>
        <w:tc>
          <w:tcPr>
            <w:tcW w:w="992" w:type="dxa"/>
            <w:noWrap/>
            <w:tcMar/>
            <w:hideMark/>
          </w:tcPr>
          <w:p w:rsidRPr="00805A62" w:rsidR="00805A62" w:rsidP="00805A62" w:rsidRDefault="00805A62" w14:paraId="00CE4BF4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Metric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0544861E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Study Design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30D9E266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Sample Size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31CF3C8E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Data Source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7652D170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Patient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6239A092" w14:textId="678A3AB3">
            <w:pPr>
              <w:widowControl w:val="1"/>
              <w:jc w:val="center"/>
              <w:rPr>
                <w:rFonts w:ascii="Times New Roman" w:hAnsi="Times New Roman" w:eastAsia="宋体" w:cs="Times New Roman"/>
                <w:b w:val="1"/>
                <w:bCs w:val="1"/>
                <w:kern w:val="0"/>
                <w:sz w:val="20"/>
                <w:szCs w:val="20"/>
                <w:lang w:eastAsia="zh-CN"/>
              </w:rPr>
            </w:pPr>
            <w:r w:rsidRPr="00805A62" w:rsidR="00805A62">
              <w:rPr>
                <w:rFonts w:ascii="Times New Roman" w:hAnsi="Times New Roman" w:eastAsia="宋体" w:cs="Times New Roman"/>
                <w:b w:val="1"/>
                <w:bCs w:val="1"/>
                <w:kern w:val="0"/>
                <w:sz w:val="20"/>
                <w:szCs w:val="20"/>
                <w:lang w:eastAsia="zh-CN"/>
              </w:rPr>
              <w:t>Inter</w:t>
            </w:r>
            <w:r w:rsidRPr="00805A62" w:rsidR="00805A62">
              <w:rPr>
                <w:rFonts w:ascii="Times New Roman" w:hAnsi="Times New Roman" w:eastAsia="宋体" w:cs="Times New Roman"/>
                <w:b w:val="1"/>
                <w:bCs w:val="1"/>
                <w:kern w:val="0"/>
                <w:sz w:val="20"/>
                <w:szCs w:val="20"/>
                <w:lang w:eastAsia="zh-CN"/>
              </w:rPr>
              <w:t>vention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57D1F268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Comparison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2C4D52CE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Outcomes</w:t>
            </w:r>
          </w:p>
        </w:tc>
      </w:tr>
      <w:tr w:rsidRPr="00805A62" w:rsidR="00805A62" w:rsidTr="3DD9D64D" w14:paraId="690B3ECB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805A62" w:rsidP="00805A62" w:rsidRDefault="00805A62" w14:paraId="7F53A9A9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020" w:type="dxa"/>
            <w:noWrap/>
            <w:tcMar/>
            <w:hideMark/>
          </w:tcPr>
          <w:p w:rsidRPr="00805A62" w:rsidR="00805A62" w:rsidP="00805A62" w:rsidRDefault="00805A62" w14:paraId="47A0B141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992" w:type="dxa"/>
            <w:noWrap/>
            <w:tcMar/>
            <w:hideMark/>
          </w:tcPr>
          <w:p w:rsidRPr="00805A62" w:rsidR="00805A62" w:rsidP="00805A62" w:rsidRDefault="00805A62" w14:paraId="7ABCE400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ROUGE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3B83C897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82(0.41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49B3149C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92(0.26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762A70A5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74(0.44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55307130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1(0.37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3E731308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54(0.48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5FADF684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68(0.43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2FD71346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6(0.45)</w:t>
            </w:r>
          </w:p>
        </w:tc>
      </w:tr>
      <w:tr w:rsidRPr="00805A62" w:rsidR="00805A62" w:rsidTr="3DD9D64D" w14:paraId="7FBACE47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805A62" w:rsidP="00805A62" w:rsidRDefault="00805A62" w14:paraId="6F74CDD5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20" w:type="dxa"/>
            <w:noWrap/>
            <w:tcMar/>
            <w:hideMark/>
          </w:tcPr>
          <w:p w:rsidRPr="00805A62" w:rsidR="00805A62" w:rsidP="00805A62" w:rsidRDefault="00805A62" w14:paraId="6F094748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992" w:type="dxa"/>
            <w:noWrap/>
            <w:tcMar/>
            <w:hideMark/>
          </w:tcPr>
          <w:p w:rsidRPr="00805A62" w:rsidR="00805A62" w:rsidP="00805A62" w:rsidRDefault="00805A62" w14:paraId="52008C5E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ERT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7A15CBAF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82(0.41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3133FB1A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92(0.26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3234D81B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74(0.44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30535E79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1(0.37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095C198F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54(0.48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2D4D2F02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68(0.43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05113214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6(0.45)</w:t>
            </w:r>
          </w:p>
        </w:tc>
      </w:tr>
      <w:tr w:rsidRPr="00805A62" w:rsidR="00805A62" w:rsidTr="3DD9D64D" w14:paraId="65469CF1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805A62" w:rsidP="00805A62" w:rsidRDefault="00805A62" w14:paraId="3C886FA8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020" w:type="dxa"/>
            <w:noWrap/>
            <w:tcMar/>
            <w:hideMark/>
          </w:tcPr>
          <w:p w:rsidRPr="00805A62" w:rsidR="00805A62" w:rsidP="00805A62" w:rsidRDefault="00805A62" w14:paraId="59304F3B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992" w:type="dxa"/>
            <w:noWrap/>
            <w:tcMar/>
            <w:hideMark/>
          </w:tcPr>
          <w:p w:rsidRPr="00805A62" w:rsidR="00805A62" w:rsidP="00805A62" w:rsidRDefault="00805A62" w14:paraId="2D5C640D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PT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4C77037D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52(0.85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0CCDB82B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954(0.95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4B1EF05C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01(0.6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7CF7CFBC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62(0.76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49E96917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595(0.6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1A7172B2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74(0.77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0D49DA41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19(0.62)</w:t>
            </w:r>
          </w:p>
        </w:tc>
      </w:tr>
      <w:tr w:rsidRPr="00805A62" w:rsidR="00805A62" w:rsidTr="3DD9D64D" w14:paraId="42B3DED0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805A62" w:rsidP="00805A62" w:rsidRDefault="00805A62" w14:paraId="60FFC5A1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020" w:type="dxa"/>
            <w:noWrap/>
            <w:tcMar/>
            <w:hideMark/>
          </w:tcPr>
          <w:p w:rsidRPr="00805A62" w:rsidR="00805A62" w:rsidP="00805A62" w:rsidRDefault="00805A62" w14:paraId="4F4DA9E6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Alpha</w:t>
            </w:r>
          </w:p>
        </w:tc>
        <w:tc>
          <w:tcPr>
            <w:tcW w:w="992" w:type="dxa"/>
            <w:noWrap/>
            <w:tcMar/>
            <w:hideMark/>
          </w:tcPr>
          <w:p w:rsidRPr="00805A62" w:rsidR="00805A62" w:rsidP="00805A62" w:rsidRDefault="00805A62" w14:paraId="717BB26B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ROUGE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3178B938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98(0.4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7F66670A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93(0.25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168BF8B3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16(0.42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12D0AD7E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44(0.33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6A9C72AB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53(0.48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0EE7F74C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22(0.41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7406C4AC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78(0.45)</w:t>
            </w:r>
          </w:p>
        </w:tc>
      </w:tr>
      <w:tr w:rsidRPr="00805A62" w:rsidR="00805A62" w:rsidTr="3DD9D64D" w14:paraId="630A4DC5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805A62" w:rsidP="00805A62" w:rsidRDefault="00805A62" w14:paraId="0977B3CC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020" w:type="dxa"/>
            <w:noWrap/>
            <w:tcMar/>
            <w:hideMark/>
          </w:tcPr>
          <w:p w:rsidRPr="00805A62" w:rsidR="00805A62" w:rsidP="00805A62" w:rsidRDefault="00805A62" w14:paraId="5039519B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Alpha</w:t>
            </w:r>
          </w:p>
        </w:tc>
        <w:tc>
          <w:tcPr>
            <w:tcW w:w="992" w:type="dxa"/>
            <w:noWrap/>
            <w:tcMar/>
            <w:hideMark/>
          </w:tcPr>
          <w:p w:rsidRPr="00805A62" w:rsidR="00805A62" w:rsidP="00805A62" w:rsidRDefault="00805A62" w14:paraId="41FC7F80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ERT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0EB42353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98(0.4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2FBBE81E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93(0.25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56C48CE1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16(0.42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4D5D869A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44(0.33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1801AD3F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53(0.48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13600190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22(0.41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6528A336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78(0.45)</w:t>
            </w:r>
          </w:p>
        </w:tc>
      </w:tr>
      <w:tr w:rsidRPr="00805A62" w:rsidR="00805A62" w:rsidTr="3DD9D64D" w14:paraId="4FE25B5C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805A62" w:rsidP="00805A62" w:rsidRDefault="00805A62" w14:paraId="1D5661C6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020" w:type="dxa"/>
            <w:noWrap/>
            <w:tcMar/>
            <w:hideMark/>
          </w:tcPr>
          <w:p w:rsidRPr="00805A62" w:rsidR="00805A62" w:rsidP="00805A62" w:rsidRDefault="00805A62" w14:paraId="15F1AF4A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Alpha</w:t>
            </w:r>
          </w:p>
        </w:tc>
        <w:tc>
          <w:tcPr>
            <w:tcW w:w="992" w:type="dxa"/>
            <w:noWrap/>
            <w:tcMar/>
            <w:hideMark/>
          </w:tcPr>
          <w:p w:rsidRPr="00805A62" w:rsidR="00805A62" w:rsidP="00805A62" w:rsidRDefault="00805A62" w14:paraId="73DE72DC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PT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37E95EFA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62(0.86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0EED7CCF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955(0.95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47D9B876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37(0.64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0686679A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(0.8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6D414586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589(0.59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7C1529ED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09(0.81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52F659DD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38(0.64)</w:t>
            </w:r>
          </w:p>
        </w:tc>
      </w:tr>
      <w:tr w:rsidRPr="00805A62" w:rsidR="00805A62" w:rsidTr="3DD9D64D" w14:paraId="7EC93354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805A62" w:rsidP="00805A62" w:rsidRDefault="00805A62" w14:paraId="39D7BDBA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020" w:type="dxa"/>
            <w:noWrap/>
            <w:tcMar/>
            <w:hideMark/>
          </w:tcPr>
          <w:p w:rsidRPr="00805A62" w:rsidR="00805A62" w:rsidP="00805A62" w:rsidRDefault="00805A62" w14:paraId="2496523A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noWrap/>
            <w:tcMar/>
            <w:hideMark/>
          </w:tcPr>
          <w:p w:rsidRPr="00805A62" w:rsidR="00805A62" w:rsidP="00805A62" w:rsidRDefault="00805A62" w14:paraId="35DD43C0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ROUGE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047CFDF0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96(0.4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4A2683DA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84(0.28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429D2DB8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576(0.46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22EFB86C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26(0.32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6182D323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498(0.43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72EABFA0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04(0.4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32C65C21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78(0.42)</w:t>
            </w:r>
          </w:p>
        </w:tc>
      </w:tr>
      <w:tr w:rsidRPr="00805A62" w:rsidR="00805A62" w:rsidTr="3DD9D64D" w14:paraId="7B68EAE7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805A62" w:rsidP="00805A62" w:rsidRDefault="00805A62" w14:paraId="07C31973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020" w:type="dxa"/>
            <w:noWrap/>
            <w:tcMar/>
            <w:hideMark/>
          </w:tcPr>
          <w:p w:rsidRPr="00805A62" w:rsidR="00805A62" w:rsidP="00805A62" w:rsidRDefault="00805A62" w14:paraId="62B41509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noWrap/>
            <w:tcMar/>
            <w:hideMark/>
          </w:tcPr>
          <w:p w:rsidRPr="00805A62" w:rsidR="00805A62" w:rsidP="00805A62" w:rsidRDefault="00805A62" w14:paraId="3197E651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ERT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2B6B886B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96(0.4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575D464A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84(0.28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305E616C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576(0.46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2FCC2C39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26(0.32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46C96531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498(0.43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373BE484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04(0.4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0FBA5C05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78(0.42)</w:t>
            </w:r>
          </w:p>
        </w:tc>
      </w:tr>
      <w:tr w:rsidRPr="00805A62" w:rsidR="00805A62" w:rsidTr="3DD9D64D" w14:paraId="614B8EE6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805A62" w:rsidP="00805A62" w:rsidRDefault="00805A62" w14:paraId="03089DE0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020" w:type="dxa"/>
            <w:noWrap/>
            <w:tcMar/>
            <w:hideMark/>
          </w:tcPr>
          <w:p w:rsidRPr="00805A62" w:rsidR="00805A62" w:rsidP="00805A62" w:rsidRDefault="00805A62" w14:paraId="7C9D5AE3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noWrap/>
            <w:tcMar/>
            <w:hideMark/>
          </w:tcPr>
          <w:p w:rsidRPr="00805A62" w:rsidR="00805A62" w:rsidP="00805A62" w:rsidRDefault="00805A62" w14:paraId="3BB49F5E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PT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1B52AF18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16(0.82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4E13EC4E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99(0.9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6D5D5C34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488(0.49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31A71800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69(0.77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72507B0F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539(0.54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148DDE18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92(0.69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218E0B13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26(0.63)</w:t>
            </w:r>
          </w:p>
        </w:tc>
      </w:tr>
      <w:tr w:rsidRPr="00805A62" w:rsidR="00805A62" w:rsidTr="3DD9D64D" w14:paraId="0E27C949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805A62" w:rsidP="00805A62" w:rsidRDefault="00805A62" w14:paraId="2AB5F3D5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020" w:type="dxa"/>
            <w:noWrap/>
            <w:tcMar/>
            <w:hideMark/>
          </w:tcPr>
          <w:p w:rsidRPr="00805A62" w:rsidR="00805A62" w:rsidP="00805A62" w:rsidRDefault="00805A62" w14:paraId="215809E6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amma</w:t>
            </w:r>
          </w:p>
        </w:tc>
        <w:tc>
          <w:tcPr>
            <w:tcW w:w="992" w:type="dxa"/>
            <w:noWrap/>
            <w:tcMar/>
            <w:hideMark/>
          </w:tcPr>
          <w:p w:rsidRPr="00805A62" w:rsidR="00805A62" w:rsidP="00805A62" w:rsidRDefault="00805A62" w14:paraId="49807606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ROUGE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603CAA3B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42(0.43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125B8269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99(0.1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5BA6BBFA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42(0.42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26864AC0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08(0.38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08EE74EE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538(0.47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3F088562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58(0.39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44F1DFE9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74(0.45)</w:t>
            </w:r>
          </w:p>
        </w:tc>
      </w:tr>
      <w:tr w:rsidRPr="00805A62" w:rsidR="00805A62" w:rsidTr="3DD9D64D" w14:paraId="41D525C7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805A62" w:rsidP="00805A62" w:rsidRDefault="00805A62" w14:paraId="2761AE9E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2020" w:type="dxa"/>
            <w:noWrap/>
            <w:tcMar/>
            <w:hideMark/>
          </w:tcPr>
          <w:p w:rsidRPr="00805A62" w:rsidR="00805A62" w:rsidP="00805A62" w:rsidRDefault="00805A62" w14:paraId="6974A69B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amma</w:t>
            </w:r>
          </w:p>
        </w:tc>
        <w:tc>
          <w:tcPr>
            <w:tcW w:w="992" w:type="dxa"/>
            <w:noWrap/>
            <w:tcMar/>
            <w:hideMark/>
          </w:tcPr>
          <w:p w:rsidRPr="00805A62" w:rsidR="00805A62" w:rsidP="00805A62" w:rsidRDefault="00805A62" w14:paraId="3B2885E4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ERT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1CA53FCA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42(0.43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0A8CF88F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99(0.1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5D28470F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42(0.42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6D3B04BB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08(0.38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0C31648F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538(0.47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5DEB87B5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58(0.39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2FC208B7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74(0.45)</w:t>
            </w:r>
          </w:p>
        </w:tc>
      </w:tr>
      <w:tr w:rsidRPr="00805A62" w:rsidR="00805A62" w:rsidTr="3DD9D64D" w14:paraId="25F1D632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805A62" w:rsidP="00805A62" w:rsidRDefault="00805A62" w14:paraId="29172035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2020" w:type="dxa"/>
            <w:noWrap/>
            <w:tcMar/>
            <w:hideMark/>
          </w:tcPr>
          <w:p w:rsidRPr="00805A62" w:rsidR="00805A62" w:rsidP="00805A62" w:rsidRDefault="00805A62" w14:paraId="773B4DB8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amma</w:t>
            </w:r>
          </w:p>
        </w:tc>
        <w:tc>
          <w:tcPr>
            <w:tcW w:w="992" w:type="dxa"/>
            <w:noWrap/>
            <w:tcMar/>
            <w:hideMark/>
          </w:tcPr>
          <w:p w:rsidRPr="00805A62" w:rsidR="00805A62" w:rsidP="00805A62" w:rsidRDefault="00805A62" w14:paraId="39217C16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PT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54A235BA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27(0.83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6DF40353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929(0.93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4530706D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58(0.66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6E55E760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77(0.78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709A4FA6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576(0.58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6AEE8438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78(0.78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5B534E5B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08(0.61)</w:t>
            </w:r>
          </w:p>
        </w:tc>
      </w:tr>
      <w:tr w:rsidRPr="00805A62" w:rsidR="00805A62" w:rsidTr="3DD9D64D" w14:paraId="0EE7FA8E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805A62" w:rsidP="00805A62" w:rsidRDefault="00805A62" w14:paraId="49B30D89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2020" w:type="dxa"/>
            <w:noWrap/>
            <w:tcMar/>
            <w:hideMark/>
          </w:tcPr>
          <w:p w:rsidRPr="00805A62" w:rsidR="00805A62" w:rsidP="00805A62" w:rsidRDefault="00805A62" w14:paraId="751B24A5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Alpha+Beta</w:t>
            </w:r>
          </w:p>
        </w:tc>
        <w:tc>
          <w:tcPr>
            <w:tcW w:w="992" w:type="dxa"/>
            <w:noWrap/>
            <w:tcMar/>
            <w:hideMark/>
          </w:tcPr>
          <w:p w:rsidRPr="00805A62" w:rsidR="00805A62" w:rsidP="00805A62" w:rsidRDefault="00805A62" w14:paraId="2D59D304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ROUGE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6A010AB4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8(0.41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45049BD1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942(0.18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5CDA8780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58(0.45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468D2CE4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02(0.3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30FFF62E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528(0.41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669403E6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4(0.38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57666971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06(0.37)</w:t>
            </w:r>
          </w:p>
        </w:tc>
      </w:tr>
      <w:tr w:rsidRPr="00805A62" w:rsidR="00805A62" w:rsidTr="3DD9D64D" w14:paraId="267974D4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805A62" w:rsidP="00805A62" w:rsidRDefault="00805A62" w14:paraId="7483DFA4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2020" w:type="dxa"/>
            <w:noWrap/>
            <w:tcMar/>
            <w:hideMark/>
          </w:tcPr>
          <w:p w:rsidRPr="00805A62" w:rsidR="00805A62" w:rsidP="00805A62" w:rsidRDefault="00805A62" w14:paraId="0227906A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Alpha+Beta</w:t>
            </w:r>
          </w:p>
        </w:tc>
        <w:tc>
          <w:tcPr>
            <w:tcW w:w="992" w:type="dxa"/>
            <w:noWrap/>
            <w:tcMar/>
            <w:hideMark/>
          </w:tcPr>
          <w:p w:rsidRPr="00805A62" w:rsidR="00805A62" w:rsidP="00805A62" w:rsidRDefault="00805A62" w14:paraId="42DBF379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ERT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0B182EF2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8(0.41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39CDB70E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942(0.18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23F47652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58(0.45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746BE048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02(0.3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698828B5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528(0.41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278EA004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4(0.38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259D8163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06(0.37)</w:t>
            </w:r>
          </w:p>
        </w:tc>
      </w:tr>
      <w:tr w:rsidRPr="00805A62" w:rsidR="00805A62" w:rsidTr="3DD9D64D" w14:paraId="72C57769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805A62" w:rsidP="00805A62" w:rsidRDefault="00805A62" w14:paraId="1C83B5E5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2020" w:type="dxa"/>
            <w:noWrap/>
            <w:tcMar/>
            <w:hideMark/>
          </w:tcPr>
          <w:p w:rsidRPr="00805A62" w:rsidR="00805A62" w:rsidP="00805A62" w:rsidRDefault="00805A62" w14:paraId="03E5D39C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Alpha+Beta</w:t>
            </w:r>
          </w:p>
        </w:tc>
        <w:tc>
          <w:tcPr>
            <w:tcW w:w="992" w:type="dxa"/>
            <w:noWrap/>
            <w:tcMar/>
            <w:hideMark/>
          </w:tcPr>
          <w:p w:rsidRPr="00805A62" w:rsidR="00805A62" w:rsidP="00805A62" w:rsidRDefault="00805A62" w14:paraId="22F3AABE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PT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78E9EECC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98(0.8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417AF5A8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905(0.91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252EF717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455(0.46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15C9E4A8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34(0.73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7D55B674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526(0.53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5C456D89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81(0.68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6E880219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16(0.62)</w:t>
            </w:r>
          </w:p>
        </w:tc>
      </w:tr>
      <w:tr w:rsidRPr="00805A62" w:rsidR="00805A62" w:rsidTr="3DD9D64D" w14:paraId="201BCD39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805A62" w:rsidP="00805A62" w:rsidRDefault="00805A62" w14:paraId="1C82DA94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2020" w:type="dxa"/>
            <w:noWrap/>
            <w:tcMar/>
            <w:hideMark/>
          </w:tcPr>
          <w:p w:rsidRPr="00805A62" w:rsidR="00805A62" w:rsidP="00805A62" w:rsidRDefault="00805A62" w14:paraId="630814BD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eta+Gamma</w:t>
            </w:r>
          </w:p>
        </w:tc>
        <w:tc>
          <w:tcPr>
            <w:tcW w:w="992" w:type="dxa"/>
            <w:noWrap/>
            <w:tcMar/>
            <w:hideMark/>
          </w:tcPr>
          <w:p w:rsidRPr="00805A62" w:rsidR="00805A62" w:rsidP="00805A62" w:rsidRDefault="00805A62" w14:paraId="4810809C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ROUGE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3C22B45E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02(0.42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1A6E4FDE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36(0.25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14FAC9B3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38(0.34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74188787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2(0.28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6C144C63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528(0.4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61C36607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06(0.38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202E0252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568(0.38)</w:t>
            </w:r>
          </w:p>
        </w:tc>
      </w:tr>
      <w:tr w:rsidRPr="00805A62" w:rsidR="00805A62" w:rsidTr="3DD9D64D" w14:paraId="7C2E1AEF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805A62" w:rsidP="00805A62" w:rsidRDefault="00805A62" w14:paraId="659CB77B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2020" w:type="dxa"/>
            <w:noWrap/>
            <w:tcMar/>
            <w:hideMark/>
          </w:tcPr>
          <w:p w:rsidRPr="00805A62" w:rsidR="00805A62" w:rsidP="00805A62" w:rsidRDefault="00805A62" w14:paraId="4837D73B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eta+Gamma</w:t>
            </w:r>
          </w:p>
        </w:tc>
        <w:tc>
          <w:tcPr>
            <w:tcW w:w="992" w:type="dxa"/>
            <w:noWrap/>
            <w:tcMar/>
            <w:hideMark/>
          </w:tcPr>
          <w:p w:rsidRPr="00805A62" w:rsidR="00805A62" w:rsidP="00805A62" w:rsidRDefault="00805A62" w14:paraId="2148BB57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ERT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7E47C853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02(0.42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22DD228C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36(0.25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18831B38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38(0.34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78B7FC52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2(0.28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4557D2D8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528(0.4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55408873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06(0.38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27BF97C5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568(0.38)</w:t>
            </w:r>
          </w:p>
        </w:tc>
      </w:tr>
      <w:tr w:rsidRPr="00805A62" w:rsidR="00805A62" w:rsidTr="3DD9D64D" w14:paraId="73E4E487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805A62" w:rsidP="00805A62" w:rsidRDefault="00805A62" w14:paraId="0FCC2FC6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lastRenderedPageBreak/>
              <w:t>17</w:t>
            </w:r>
          </w:p>
        </w:tc>
        <w:tc>
          <w:tcPr>
            <w:tcW w:w="2020" w:type="dxa"/>
            <w:noWrap/>
            <w:tcMar/>
            <w:hideMark/>
          </w:tcPr>
          <w:p w:rsidRPr="00805A62" w:rsidR="00805A62" w:rsidP="00805A62" w:rsidRDefault="00805A62" w14:paraId="2751769A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eta+Gamma</w:t>
            </w:r>
          </w:p>
        </w:tc>
        <w:tc>
          <w:tcPr>
            <w:tcW w:w="992" w:type="dxa"/>
            <w:noWrap/>
            <w:tcMar/>
            <w:hideMark/>
          </w:tcPr>
          <w:p w:rsidRPr="00805A62" w:rsidR="00805A62" w:rsidP="00805A62" w:rsidRDefault="00805A62" w14:paraId="7B3FCA35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PT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593D5268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89(0.69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208F4310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62(0.76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330C8A24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42(0.64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031C4BF1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13(0.71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6F9A0D40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556(0.56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03FB5302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77(0.78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5BAC166B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523(0.52)</w:t>
            </w:r>
          </w:p>
        </w:tc>
      </w:tr>
      <w:tr w:rsidRPr="00805A62" w:rsidR="00805A62" w:rsidTr="3DD9D64D" w14:paraId="54C2EF0D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805A62" w:rsidP="00805A62" w:rsidRDefault="00805A62" w14:paraId="2F201132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2020" w:type="dxa"/>
            <w:noWrap/>
            <w:tcMar/>
            <w:hideMark/>
          </w:tcPr>
          <w:p w:rsidRPr="00805A62" w:rsidR="00805A62" w:rsidP="00805A62" w:rsidRDefault="00805A62" w14:paraId="7C407245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Alpha+Gamma</w:t>
            </w:r>
          </w:p>
        </w:tc>
        <w:tc>
          <w:tcPr>
            <w:tcW w:w="992" w:type="dxa"/>
            <w:noWrap/>
            <w:tcMar/>
            <w:hideMark/>
          </w:tcPr>
          <w:p w:rsidRPr="00805A62" w:rsidR="00805A62" w:rsidP="00805A62" w:rsidRDefault="00805A62" w14:paraId="4F6CA95E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ROUGE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16AA4EFF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08(0.44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1EA549EE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992(0.08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4611F944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04(0.38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3A947C52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28(0.36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6D722EBA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558(0.47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507786B6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64(0.39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1477D8C0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7(0.46)</w:t>
            </w:r>
          </w:p>
        </w:tc>
      </w:tr>
      <w:tr w:rsidRPr="00805A62" w:rsidR="00805A62" w:rsidTr="3DD9D64D" w14:paraId="2D1C045A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805A62" w:rsidP="00805A62" w:rsidRDefault="00805A62" w14:paraId="5559B37E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2020" w:type="dxa"/>
            <w:noWrap/>
            <w:tcMar/>
            <w:hideMark/>
          </w:tcPr>
          <w:p w:rsidRPr="00805A62" w:rsidR="00805A62" w:rsidP="00805A62" w:rsidRDefault="00805A62" w14:paraId="6D47C695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Alpha+Gamma</w:t>
            </w:r>
          </w:p>
        </w:tc>
        <w:tc>
          <w:tcPr>
            <w:tcW w:w="992" w:type="dxa"/>
            <w:noWrap/>
            <w:tcMar/>
            <w:hideMark/>
          </w:tcPr>
          <w:p w:rsidRPr="00805A62" w:rsidR="00805A62" w:rsidP="00805A62" w:rsidRDefault="00805A62" w14:paraId="759A2BDA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ERT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36912F6D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08(0.44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7AD52B5B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992(0.08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5EED3C31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04(0.38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4E2B00A3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28(0.36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62C44913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558(0.47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1F345245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64(0.39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3544D7EA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7(0.46)</w:t>
            </w:r>
          </w:p>
        </w:tc>
      </w:tr>
      <w:tr w:rsidRPr="00805A62" w:rsidR="00805A62" w:rsidTr="3DD9D64D" w14:paraId="219E54AB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805A62" w:rsidP="00805A62" w:rsidRDefault="00805A62" w14:paraId="26DFAA18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2020" w:type="dxa"/>
            <w:noWrap/>
            <w:tcMar/>
            <w:hideMark/>
          </w:tcPr>
          <w:p w:rsidRPr="00805A62" w:rsidR="00805A62" w:rsidP="00805A62" w:rsidRDefault="00805A62" w14:paraId="6D8D1370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Alpha+Gamma</w:t>
            </w:r>
          </w:p>
        </w:tc>
        <w:tc>
          <w:tcPr>
            <w:tcW w:w="992" w:type="dxa"/>
            <w:noWrap/>
            <w:tcMar/>
            <w:hideMark/>
          </w:tcPr>
          <w:p w:rsidRPr="00805A62" w:rsidR="00805A62" w:rsidP="00805A62" w:rsidRDefault="00805A62" w14:paraId="582F9CC8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PT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359E907B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24(0.82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1F1980C6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952(0.95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306DE759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16(0.72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03511CC0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83(0.78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59C895F0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591(0.59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7F2D0E20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92(0.79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7E83CEB8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23(0.62)</w:t>
            </w:r>
          </w:p>
        </w:tc>
      </w:tr>
      <w:tr w:rsidRPr="00805A62" w:rsidR="00805A62" w:rsidTr="3DD9D64D" w14:paraId="04BC18CC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805A62" w:rsidP="00805A62" w:rsidRDefault="00805A62" w14:paraId="5222E648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2020" w:type="dxa"/>
            <w:noWrap/>
            <w:tcMar/>
            <w:hideMark/>
          </w:tcPr>
          <w:p w:rsidRPr="00805A62" w:rsidR="00805A62" w:rsidP="00805A62" w:rsidRDefault="00805A62" w14:paraId="1FE940E9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Alpha+Beta+Gamma</w:t>
            </w:r>
          </w:p>
        </w:tc>
        <w:tc>
          <w:tcPr>
            <w:tcW w:w="992" w:type="dxa"/>
            <w:noWrap/>
            <w:tcMar/>
            <w:hideMark/>
          </w:tcPr>
          <w:p w:rsidRPr="00805A62" w:rsidR="00805A62" w:rsidP="00805A62" w:rsidRDefault="00805A62" w14:paraId="526BDB92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ROUGE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0ED36155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8(0.39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5E49C5EE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52(0.24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4F3B2350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54(0.34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2AC68476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18(0.32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1CD478E3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568(0.41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1E2E6406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24(0.36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74BFFF8F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598(0.4)</w:t>
            </w:r>
          </w:p>
        </w:tc>
      </w:tr>
      <w:tr w:rsidRPr="00805A62" w:rsidR="00805A62" w:rsidTr="3DD9D64D" w14:paraId="5E02D622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805A62" w:rsidP="00805A62" w:rsidRDefault="00805A62" w14:paraId="3F1009B9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2020" w:type="dxa"/>
            <w:noWrap/>
            <w:tcMar/>
            <w:hideMark/>
          </w:tcPr>
          <w:p w:rsidRPr="00805A62" w:rsidR="00805A62" w:rsidP="00805A62" w:rsidRDefault="00805A62" w14:paraId="6551E036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Alpha+Beta+Gamma</w:t>
            </w:r>
          </w:p>
        </w:tc>
        <w:tc>
          <w:tcPr>
            <w:tcW w:w="992" w:type="dxa"/>
            <w:noWrap/>
            <w:tcMar/>
            <w:hideMark/>
          </w:tcPr>
          <w:p w:rsidRPr="00805A62" w:rsidR="00805A62" w:rsidP="00805A62" w:rsidRDefault="00805A62" w14:paraId="111367F0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ERT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30872061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8(0.39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4AF1F9F0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52(0.24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400E37B7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54(0.34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7C7C44EA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18(0.32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466CB241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568(0.41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52FF3B28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24(0.36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248D5BAE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598(0.4)</w:t>
            </w:r>
          </w:p>
        </w:tc>
      </w:tr>
      <w:tr w:rsidRPr="00805A62" w:rsidR="00805A62" w:rsidTr="3DD9D64D" w14:paraId="7FF62DB0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805A62" w:rsidP="00805A62" w:rsidRDefault="00805A62" w14:paraId="2DDDD1D6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2020" w:type="dxa"/>
            <w:noWrap/>
            <w:tcMar/>
            <w:hideMark/>
          </w:tcPr>
          <w:p w:rsidRPr="00805A62" w:rsidR="00805A62" w:rsidP="00805A62" w:rsidRDefault="00805A62" w14:paraId="31C7BF68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Alpha+Beta+Gamma</w:t>
            </w:r>
          </w:p>
        </w:tc>
        <w:tc>
          <w:tcPr>
            <w:tcW w:w="992" w:type="dxa"/>
            <w:noWrap/>
            <w:tcMar/>
            <w:hideMark/>
          </w:tcPr>
          <w:p w:rsidRPr="00805A62" w:rsidR="00805A62" w:rsidP="00805A62" w:rsidRDefault="00805A62" w14:paraId="5706C941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PT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3A639F9A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37(0.74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1AEE9A62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813(0.81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4EA5675C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676(0.68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3A7B1262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35(0.74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1E7D0AE7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579(0.58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3E17F677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795(0.8)</w:t>
            </w:r>
          </w:p>
        </w:tc>
        <w:tc>
          <w:tcPr>
            <w:tcW w:w="1487" w:type="dxa"/>
            <w:noWrap/>
            <w:tcMar/>
            <w:hideMark/>
          </w:tcPr>
          <w:p w:rsidRPr="00805A62" w:rsidR="00805A62" w:rsidP="00805A62" w:rsidRDefault="00805A62" w14:paraId="38571610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0.575(0.58)</w:t>
            </w:r>
          </w:p>
        </w:tc>
      </w:tr>
    </w:tbl>
    <w:p w:rsidR="00805A62" w:rsidRDefault="00805A62" w14:paraId="2FDBEBBE" w14:textId="77777777">
      <w:pPr>
        <w:rPr>
          <w:lang w:eastAsia="zh-CN"/>
        </w:rPr>
      </w:pPr>
    </w:p>
    <w:p w:rsidR="00805A62" w:rsidRDefault="00805A62" w14:paraId="13836497" w14:textId="77777777">
      <w:pPr>
        <w:rPr>
          <w:lang w:eastAsia="zh-CN"/>
        </w:rPr>
      </w:pPr>
    </w:p>
    <w:p w:rsidRPr="00805A62" w:rsidR="0011169B" w:rsidP="0011169B" w:rsidRDefault="0011169B" w14:paraId="0B1FA32A" w14:textId="037F29DC">
      <w:pPr>
        <w:rPr>
          <w:rFonts w:hint="eastAsia" w:ascii="Times New Roman" w:hAnsi="Times New Roman" w:cs="Times New Roman"/>
          <w:szCs w:val="24"/>
          <w:lang w:eastAsia="zh-CN"/>
        </w:rPr>
      </w:pPr>
      <w:r>
        <w:rPr>
          <w:rFonts w:hint="eastAsia" w:ascii="Times New Roman" w:hAnsi="Times New Roman" w:cs="Times New Roman"/>
          <w:szCs w:val="24"/>
          <w:lang w:eastAsia="zh-CN"/>
        </w:rPr>
        <w:t xml:space="preserve">Table </w:t>
      </w:r>
      <w:r>
        <w:rPr>
          <w:rFonts w:hint="eastAsia" w:ascii="Times New Roman" w:hAnsi="Times New Roman" w:cs="Times New Roman"/>
          <w:szCs w:val="24"/>
          <w:lang w:eastAsia="zh-CN"/>
        </w:rPr>
        <w:t>2</w:t>
      </w:r>
      <w:r>
        <w:rPr>
          <w:rFonts w:hint="eastAsia" w:ascii="Times New Roman" w:hAnsi="Times New Roman" w:cs="Times New Roman"/>
          <w:szCs w:val="24"/>
          <w:lang w:eastAsia="zh-CN"/>
        </w:rPr>
        <w:t>. Overall performance of GPT-</w:t>
      </w:r>
      <w:r>
        <w:rPr>
          <w:rFonts w:hint="eastAsia" w:ascii="Times New Roman" w:hAnsi="Times New Roman" w:cs="Times New Roman"/>
          <w:szCs w:val="24"/>
          <w:lang w:eastAsia="zh-CN"/>
        </w:rPr>
        <w:t xml:space="preserve">4.0 </w:t>
      </w:r>
      <w:r>
        <w:rPr>
          <w:rFonts w:hint="eastAsia" w:ascii="Times New Roman" w:hAnsi="Times New Roman" w:cs="Times New Roman"/>
          <w:szCs w:val="24"/>
          <w:lang w:eastAsia="zh-CN"/>
        </w:rPr>
        <w:t>across prompt engineering strategies and metrics. Mean (standard deviation) over the five repetitive trials</w:t>
      </w:r>
    </w:p>
    <w:tbl>
      <w:tblPr>
        <w:tblStyle w:val="a7"/>
        <w:tblW w:w="13948" w:type="dxa"/>
        <w:tblLayout w:type="fixed"/>
        <w:tblLook w:val="04A0" w:firstRow="1" w:lastRow="0" w:firstColumn="1" w:lastColumn="0" w:noHBand="0" w:noVBand="1"/>
      </w:tblPr>
      <w:tblGrid>
        <w:gridCol w:w="527"/>
        <w:gridCol w:w="2020"/>
        <w:gridCol w:w="992"/>
        <w:gridCol w:w="1487"/>
        <w:gridCol w:w="1487"/>
        <w:gridCol w:w="1487"/>
        <w:gridCol w:w="1487"/>
        <w:gridCol w:w="1487"/>
        <w:gridCol w:w="1487"/>
        <w:gridCol w:w="1487"/>
      </w:tblGrid>
      <w:tr w:rsidRPr="00805A62" w:rsidR="0011169B" w:rsidTr="3DD9D64D" w14:paraId="580FB443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11169B" w:rsidP="00F432AF" w:rsidRDefault="0011169B" w14:paraId="2BEC8C30" w14:textId="7777777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020" w:type="dxa"/>
            <w:noWrap/>
            <w:tcMar/>
            <w:hideMark/>
          </w:tcPr>
          <w:p w:rsidRPr="00805A62" w:rsidR="0011169B" w:rsidP="00F432AF" w:rsidRDefault="0011169B" w14:paraId="2CCAC82F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Prompt</w:t>
            </w:r>
          </w:p>
        </w:tc>
        <w:tc>
          <w:tcPr>
            <w:tcW w:w="992" w:type="dxa"/>
            <w:noWrap/>
            <w:tcMar/>
            <w:hideMark/>
          </w:tcPr>
          <w:p w:rsidRPr="00805A62" w:rsidR="0011169B" w:rsidP="00F432AF" w:rsidRDefault="0011169B" w14:paraId="7A6E7622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Metric</w:t>
            </w:r>
          </w:p>
        </w:tc>
        <w:tc>
          <w:tcPr>
            <w:tcW w:w="1487" w:type="dxa"/>
            <w:noWrap/>
            <w:tcMar/>
            <w:hideMark/>
          </w:tcPr>
          <w:p w:rsidRPr="00805A62" w:rsidR="0011169B" w:rsidP="00F432AF" w:rsidRDefault="0011169B" w14:paraId="7AB6E5FE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Study Design</w:t>
            </w:r>
          </w:p>
        </w:tc>
        <w:tc>
          <w:tcPr>
            <w:tcW w:w="1487" w:type="dxa"/>
            <w:noWrap/>
            <w:tcMar/>
            <w:hideMark/>
          </w:tcPr>
          <w:p w:rsidRPr="00805A62" w:rsidR="0011169B" w:rsidP="00F432AF" w:rsidRDefault="0011169B" w14:paraId="55A233FD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Sample Size</w:t>
            </w:r>
          </w:p>
        </w:tc>
        <w:tc>
          <w:tcPr>
            <w:tcW w:w="1487" w:type="dxa"/>
            <w:noWrap/>
            <w:tcMar/>
            <w:hideMark/>
          </w:tcPr>
          <w:p w:rsidRPr="00805A62" w:rsidR="0011169B" w:rsidP="00F432AF" w:rsidRDefault="0011169B" w14:paraId="4AB14E58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Data Source</w:t>
            </w:r>
          </w:p>
        </w:tc>
        <w:tc>
          <w:tcPr>
            <w:tcW w:w="1487" w:type="dxa"/>
            <w:noWrap/>
            <w:tcMar/>
            <w:hideMark/>
          </w:tcPr>
          <w:p w:rsidRPr="00805A62" w:rsidR="0011169B" w:rsidP="00F432AF" w:rsidRDefault="0011169B" w14:paraId="0F177338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Patient</w:t>
            </w:r>
          </w:p>
        </w:tc>
        <w:tc>
          <w:tcPr>
            <w:tcW w:w="1487" w:type="dxa"/>
            <w:noWrap/>
            <w:tcMar/>
            <w:hideMark/>
          </w:tcPr>
          <w:p w:rsidRPr="00805A62" w:rsidR="0011169B" w:rsidP="00F432AF" w:rsidRDefault="0011169B" w14:paraId="11ABD861" w14:textId="77777777">
            <w:pPr>
              <w:widowControl w:val="1"/>
              <w:jc w:val="center"/>
              <w:rPr>
                <w:rFonts w:ascii="Times New Roman" w:hAnsi="Times New Roman" w:eastAsia="宋体" w:cs="Times New Roman"/>
                <w:b w:val="1"/>
                <w:bCs w:val="1"/>
                <w:kern w:val="0"/>
                <w:sz w:val="20"/>
                <w:szCs w:val="20"/>
                <w:lang w:eastAsia="zh-CN"/>
              </w:rPr>
            </w:pPr>
            <w:r w:rsidRPr="00805A62" w:rsidR="0011169B">
              <w:rPr>
                <w:rFonts w:ascii="Times New Roman" w:hAnsi="Times New Roman" w:eastAsia="宋体" w:cs="Times New Roman"/>
                <w:b w:val="1"/>
                <w:bCs w:val="1"/>
                <w:kern w:val="0"/>
                <w:sz w:val="20"/>
                <w:szCs w:val="20"/>
                <w:lang w:eastAsia="zh-CN"/>
              </w:rPr>
              <w:t>Inter</w:t>
            </w:r>
            <w:r w:rsidRPr="00805A62" w:rsidR="0011169B">
              <w:rPr>
                <w:rFonts w:ascii="Times New Roman" w:hAnsi="Times New Roman" w:eastAsia="宋体" w:cs="Times New Roman"/>
                <w:b w:val="1"/>
                <w:bCs w:val="1"/>
                <w:kern w:val="0"/>
                <w:sz w:val="20"/>
                <w:szCs w:val="20"/>
                <w:lang w:eastAsia="zh-CN"/>
              </w:rPr>
              <w:t>vention</w:t>
            </w:r>
          </w:p>
        </w:tc>
        <w:tc>
          <w:tcPr>
            <w:tcW w:w="1487" w:type="dxa"/>
            <w:noWrap/>
            <w:tcMar/>
            <w:hideMark/>
          </w:tcPr>
          <w:p w:rsidRPr="00805A62" w:rsidR="0011169B" w:rsidP="00F432AF" w:rsidRDefault="0011169B" w14:paraId="0898BB16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Comparison</w:t>
            </w:r>
          </w:p>
        </w:tc>
        <w:tc>
          <w:tcPr>
            <w:tcW w:w="1487" w:type="dxa"/>
            <w:noWrap/>
            <w:tcMar/>
            <w:hideMark/>
          </w:tcPr>
          <w:p w:rsidRPr="00805A62" w:rsidR="0011169B" w:rsidP="00F432AF" w:rsidRDefault="0011169B" w14:paraId="664DF728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Outcomes</w:t>
            </w:r>
          </w:p>
        </w:tc>
      </w:tr>
      <w:tr w:rsidRPr="00805A62" w:rsidR="0011169B" w:rsidTr="3DD9D64D" w14:paraId="7C8577C4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11169B" w:rsidP="0011169B" w:rsidRDefault="0011169B" w14:paraId="6D835C68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020" w:type="dxa"/>
            <w:noWrap/>
            <w:tcMar/>
            <w:hideMark/>
          </w:tcPr>
          <w:p w:rsidRPr="00805A62" w:rsidR="0011169B" w:rsidP="0011169B" w:rsidRDefault="0011169B" w14:paraId="637CFB77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992" w:type="dxa"/>
            <w:noWrap/>
            <w:tcMar/>
            <w:hideMark/>
          </w:tcPr>
          <w:p w:rsidRPr="00805A62" w:rsidR="0011169B" w:rsidP="0011169B" w:rsidRDefault="0011169B" w14:paraId="4CC7DD78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ROUGE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2A882B3F" w14:textId="1459E3B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58(0.39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44EFE3E2" w14:textId="1EF1048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2(0.25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42062054" w14:textId="37B7378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74(0.38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00131E72" w14:textId="067042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24(0.24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7883AC6A" w14:textId="0182214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72(0.43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6E7A56C4" w14:textId="3FF800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04(0.34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665F9935" w14:textId="7423EF6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44(0.33)</w:t>
            </w:r>
          </w:p>
        </w:tc>
      </w:tr>
      <w:tr w:rsidRPr="00805A62" w:rsidR="0011169B" w:rsidTr="3DD9D64D" w14:paraId="58C8F807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11169B" w:rsidP="0011169B" w:rsidRDefault="0011169B" w14:paraId="2750A187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20" w:type="dxa"/>
            <w:noWrap/>
            <w:tcMar/>
            <w:hideMark/>
          </w:tcPr>
          <w:p w:rsidRPr="00805A62" w:rsidR="0011169B" w:rsidP="0011169B" w:rsidRDefault="0011169B" w14:paraId="5B516D51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992" w:type="dxa"/>
            <w:noWrap/>
            <w:tcMar/>
            <w:hideMark/>
          </w:tcPr>
          <w:p w:rsidRPr="00805A62" w:rsidR="0011169B" w:rsidP="0011169B" w:rsidRDefault="0011169B" w14:paraId="5DDB9BE2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ERT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4CF816AD" w14:textId="532A4B1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58(0.39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648AC210" w14:textId="065AC04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2(0.25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3A43CA23" w14:textId="2C6D1F5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74(0.38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55AE70E3" w14:textId="47B7533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24(0.24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202D9BF1" w14:textId="22244D4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72(0.43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10C44079" w14:textId="660C05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04(0.34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53EA2637" w14:textId="761C73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44(0.33)</w:t>
            </w:r>
          </w:p>
        </w:tc>
      </w:tr>
      <w:tr w:rsidRPr="00805A62" w:rsidR="0011169B" w:rsidTr="3DD9D64D" w14:paraId="43B3F11C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11169B" w:rsidP="0011169B" w:rsidRDefault="0011169B" w14:paraId="30DFFB89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020" w:type="dxa"/>
            <w:noWrap/>
            <w:tcMar/>
            <w:hideMark/>
          </w:tcPr>
          <w:p w:rsidRPr="00805A62" w:rsidR="0011169B" w:rsidP="0011169B" w:rsidRDefault="0011169B" w14:paraId="1BC18C31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992" w:type="dxa"/>
            <w:noWrap/>
            <w:tcMar/>
            <w:hideMark/>
          </w:tcPr>
          <w:p w:rsidRPr="00805A62" w:rsidR="0011169B" w:rsidP="0011169B" w:rsidRDefault="0011169B" w14:paraId="6B2BE9F9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PT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0EBBDBD0" w14:textId="4851F52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54(0.85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57EC72D5" w14:textId="525D81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59(0.96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24FE3F08" w14:textId="29A624B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83(0.68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48C4CDBA" w14:textId="00BBD5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64(0.86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41153EC6" w14:textId="52B0C15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99(0.7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6716027A" w14:textId="4A75758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41(0.84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5269E646" w14:textId="3723889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22(0.82)</w:t>
            </w:r>
          </w:p>
        </w:tc>
      </w:tr>
      <w:tr w:rsidRPr="00805A62" w:rsidR="0011169B" w:rsidTr="3DD9D64D" w14:paraId="566A320A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11169B" w:rsidP="0011169B" w:rsidRDefault="0011169B" w14:paraId="6935854D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020" w:type="dxa"/>
            <w:noWrap/>
            <w:tcMar/>
            <w:hideMark/>
          </w:tcPr>
          <w:p w:rsidRPr="00805A62" w:rsidR="0011169B" w:rsidP="0011169B" w:rsidRDefault="0011169B" w14:paraId="4547DBC6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Alpha</w:t>
            </w:r>
          </w:p>
        </w:tc>
        <w:tc>
          <w:tcPr>
            <w:tcW w:w="992" w:type="dxa"/>
            <w:noWrap/>
            <w:tcMar/>
            <w:hideMark/>
          </w:tcPr>
          <w:p w:rsidRPr="00805A62" w:rsidR="0011169B" w:rsidP="0011169B" w:rsidRDefault="0011169B" w14:paraId="70C71DFB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ROUGE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21D62B55" w14:textId="401A4BC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52(0.4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30492D2D" w14:textId="7EA331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28(0.24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0256F443" w14:textId="77BE447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72(0.38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5CE56ACE" w14:textId="5455008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14(0.24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683F5114" w14:textId="53923A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62(0.44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601660DA" w14:textId="3D4527C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04(0.33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558E7D4F" w14:textId="2797A30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64(0.31)</w:t>
            </w:r>
          </w:p>
        </w:tc>
      </w:tr>
      <w:tr w:rsidRPr="00805A62" w:rsidR="0011169B" w:rsidTr="3DD9D64D" w14:paraId="74A2ABD3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11169B" w:rsidP="0011169B" w:rsidRDefault="0011169B" w14:paraId="430E8A84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020" w:type="dxa"/>
            <w:noWrap/>
            <w:tcMar/>
            <w:hideMark/>
          </w:tcPr>
          <w:p w:rsidRPr="00805A62" w:rsidR="0011169B" w:rsidP="0011169B" w:rsidRDefault="0011169B" w14:paraId="1FE4BE79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Alpha</w:t>
            </w:r>
          </w:p>
        </w:tc>
        <w:tc>
          <w:tcPr>
            <w:tcW w:w="992" w:type="dxa"/>
            <w:noWrap/>
            <w:tcMar/>
            <w:hideMark/>
          </w:tcPr>
          <w:p w:rsidRPr="00805A62" w:rsidR="0011169B" w:rsidP="0011169B" w:rsidRDefault="0011169B" w14:paraId="256BFD9A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ERT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3AECC806" w14:textId="185E03C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52(0.4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28C2682C" w14:textId="1EC15DB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28(0.24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4523193B" w14:textId="296936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72(0.38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6E8BBD94" w14:textId="00C94BA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14(0.24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01F4CC1C" w14:textId="223D722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62(0.44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2746ECAB" w14:textId="71A405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04(0.33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66F23330" w14:textId="5F03501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64(0.31)</w:t>
            </w:r>
          </w:p>
        </w:tc>
      </w:tr>
      <w:tr w:rsidRPr="00805A62" w:rsidR="0011169B" w:rsidTr="3DD9D64D" w14:paraId="190D2A47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11169B" w:rsidP="0011169B" w:rsidRDefault="0011169B" w14:paraId="1FA6B35E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020" w:type="dxa"/>
            <w:noWrap/>
            <w:tcMar/>
            <w:hideMark/>
          </w:tcPr>
          <w:p w:rsidRPr="00805A62" w:rsidR="0011169B" w:rsidP="0011169B" w:rsidRDefault="0011169B" w14:paraId="593BDE69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Alpha</w:t>
            </w:r>
          </w:p>
        </w:tc>
        <w:tc>
          <w:tcPr>
            <w:tcW w:w="992" w:type="dxa"/>
            <w:noWrap/>
            <w:tcMar/>
            <w:hideMark/>
          </w:tcPr>
          <w:p w:rsidRPr="00805A62" w:rsidR="0011169B" w:rsidP="0011169B" w:rsidRDefault="0011169B" w14:paraId="68D04400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PT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18CD9662" w14:textId="25D8303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6(0.86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220EF409" w14:textId="3DB3D5A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7(0.97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32B4CD38" w14:textId="31CDB8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86(0.69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5D31AFEA" w14:textId="2AECD8A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6(0.86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5636844A" w14:textId="660236D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85(0.68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047DF463" w14:textId="5528AD8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45(0.85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6F1523D9" w14:textId="455B12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25(0.83)</w:t>
            </w:r>
          </w:p>
        </w:tc>
      </w:tr>
      <w:tr w:rsidRPr="00805A62" w:rsidR="0011169B" w:rsidTr="3DD9D64D" w14:paraId="6FA1C578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11169B" w:rsidP="0011169B" w:rsidRDefault="0011169B" w14:paraId="291BB5BE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020" w:type="dxa"/>
            <w:noWrap/>
            <w:tcMar/>
            <w:hideMark/>
          </w:tcPr>
          <w:p w:rsidRPr="00805A62" w:rsidR="0011169B" w:rsidP="0011169B" w:rsidRDefault="0011169B" w14:paraId="27180C99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noWrap/>
            <w:tcMar/>
            <w:hideMark/>
          </w:tcPr>
          <w:p w:rsidRPr="00805A62" w:rsidR="0011169B" w:rsidP="0011169B" w:rsidRDefault="0011169B" w14:paraId="60A80380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ROUGE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289B2F00" w14:textId="7C61F5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68(0.35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6466E33F" w14:textId="0AE87CE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74(0.27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5A28D654" w14:textId="24A4CC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56(0.37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6BB34AAD" w14:textId="4771AFA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12(0.25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5844B9D8" w14:textId="3671598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72(0.39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5F9A7BFE" w14:textId="0B10EAB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12(0.36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4493A806" w14:textId="60775C2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3(0.31)</w:t>
            </w:r>
          </w:p>
        </w:tc>
      </w:tr>
      <w:tr w:rsidRPr="00805A62" w:rsidR="0011169B" w:rsidTr="3DD9D64D" w14:paraId="43417E49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11169B" w:rsidP="0011169B" w:rsidRDefault="0011169B" w14:paraId="2C217DE3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020" w:type="dxa"/>
            <w:noWrap/>
            <w:tcMar/>
            <w:hideMark/>
          </w:tcPr>
          <w:p w:rsidRPr="00805A62" w:rsidR="0011169B" w:rsidP="0011169B" w:rsidRDefault="0011169B" w14:paraId="1BE73985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noWrap/>
            <w:tcMar/>
            <w:hideMark/>
          </w:tcPr>
          <w:p w:rsidRPr="00805A62" w:rsidR="0011169B" w:rsidP="0011169B" w:rsidRDefault="0011169B" w14:paraId="109664CF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ERT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74A6033B" w14:textId="44AE31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68(0.35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1FD6EAD1" w14:textId="38F4E86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74(0.27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12FB1B7C" w14:textId="30BDA06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56(0.37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465A296E" w14:textId="32C6F41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12(0.25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0BF44272" w14:textId="7DE7E06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72(0.39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34A5CEF4" w14:textId="5F18CB2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12(0.36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580141AD" w14:textId="40F444D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3(0.31)</w:t>
            </w:r>
          </w:p>
        </w:tc>
      </w:tr>
      <w:tr w:rsidRPr="00805A62" w:rsidR="0011169B" w:rsidTr="3DD9D64D" w14:paraId="33B9CF6B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11169B" w:rsidP="0011169B" w:rsidRDefault="0011169B" w14:paraId="42969AB3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020" w:type="dxa"/>
            <w:noWrap/>
            <w:tcMar/>
            <w:hideMark/>
          </w:tcPr>
          <w:p w:rsidRPr="00805A62" w:rsidR="0011169B" w:rsidP="0011169B" w:rsidRDefault="0011169B" w14:paraId="26B99940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992" w:type="dxa"/>
            <w:noWrap/>
            <w:tcMar/>
            <w:hideMark/>
          </w:tcPr>
          <w:p w:rsidRPr="00805A62" w:rsidR="0011169B" w:rsidP="0011169B" w:rsidRDefault="0011169B" w14:paraId="3938E605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PT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56DD2961" w14:textId="4CE010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38(0.84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7D8946BA" w14:textId="25C0D6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26(0.93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166B3B45" w14:textId="542FF79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575(0.57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2ACD768C" w14:textId="22BE81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39(0.84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2749A058" w14:textId="1A1ACA1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14(0.71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4E990E62" w14:textId="3BBC508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17(0.82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60C9AB34" w14:textId="68E3FC6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77(0.78)</w:t>
            </w:r>
          </w:p>
        </w:tc>
      </w:tr>
      <w:tr w:rsidRPr="00805A62" w:rsidR="0011169B" w:rsidTr="3DD9D64D" w14:paraId="3B166E98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11169B" w:rsidP="0011169B" w:rsidRDefault="0011169B" w14:paraId="7A571A6D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020" w:type="dxa"/>
            <w:noWrap/>
            <w:tcMar/>
            <w:hideMark/>
          </w:tcPr>
          <w:p w:rsidRPr="00805A62" w:rsidR="0011169B" w:rsidP="0011169B" w:rsidRDefault="0011169B" w14:paraId="7A9DD0A3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amma</w:t>
            </w:r>
          </w:p>
        </w:tc>
        <w:tc>
          <w:tcPr>
            <w:tcW w:w="992" w:type="dxa"/>
            <w:noWrap/>
            <w:tcMar/>
            <w:hideMark/>
          </w:tcPr>
          <w:p w:rsidRPr="00805A62" w:rsidR="0011169B" w:rsidP="0011169B" w:rsidRDefault="0011169B" w14:paraId="135A05F6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ROUGE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7FA374DF" w14:textId="58D8444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36(0.42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3CC78C4B" w14:textId="213572A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64(0.16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4E5DE7B2" w14:textId="58F6B79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52(0.32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038E7853" w14:textId="1A29954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22(0.24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0BAAC7C5" w14:textId="023197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88(0.41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31BE8C36" w14:textId="1E7160C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04(0.36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7615BD92" w14:textId="1D3508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64(0.3)</w:t>
            </w:r>
          </w:p>
        </w:tc>
      </w:tr>
      <w:tr w:rsidRPr="00805A62" w:rsidR="0011169B" w:rsidTr="3DD9D64D" w14:paraId="137FC441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11169B" w:rsidP="0011169B" w:rsidRDefault="0011169B" w14:paraId="669D8E10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2020" w:type="dxa"/>
            <w:noWrap/>
            <w:tcMar/>
            <w:hideMark/>
          </w:tcPr>
          <w:p w:rsidRPr="00805A62" w:rsidR="0011169B" w:rsidP="0011169B" w:rsidRDefault="0011169B" w14:paraId="455FFBA4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amma</w:t>
            </w:r>
          </w:p>
        </w:tc>
        <w:tc>
          <w:tcPr>
            <w:tcW w:w="992" w:type="dxa"/>
            <w:noWrap/>
            <w:tcMar/>
            <w:hideMark/>
          </w:tcPr>
          <w:p w:rsidRPr="00805A62" w:rsidR="0011169B" w:rsidP="0011169B" w:rsidRDefault="0011169B" w14:paraId="0E4597C6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ERT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1EDC4E90" w14:textId="2FC1731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36(0.42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04BEB6AB" w14:textId="593A25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64(0.16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2372751F" w14:textId="67072C8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52(0.32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7903E62C" w14:textId="68DA3F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22(0.24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25A223DE" w14:textId="67D3849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88(0.41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5846B51E" w14:textId="5F832FD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04(0.36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2B9F25F4" w14:textId="7F1A57C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64(0.3)</w:t>
            </w:r>
          </w:p>
        </w:tc>
      </w:tr>
      <w:tr w:rsidRPr="00805A62" w:rsidR="0011169B" w:rsidTr="3DD9D64D" w14:paraId="6E9F0F12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11169B" w:rsidP="0011169B" w:rsidRDefault="0011169B" w14:paraId="2798B773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lastRenderedPageBreak/>
              <w:t>11</w:t>
            </w:r>
          </w:p>
        </w:tc>
        <w:tc>
          <w:tcPr>
            <w:tcW w:w="2020" w:type="dxa"/>
            <w:noWrap/>
            <w:tcMar/>
            <w:hideMark/>
          </w:tcPr>
          <w:p w:rsidRPr="00805A62" w:rsidR="0011169B" w:rsidP="0011169B" w:rsidRDefault="0011169B" w14:paraId="28C27558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amma</w:t>
            </w:r>
          </w:p>
        </w:tc>
        <w:tc>
          <w:tcPr>
            <w:tcW w:w="992" w:type="dxa"/>
            <w:noWrap/>
            <w:tcMar/>
            <w:hideMark/>
          </w:tcPr>
          <w:p w:rsidRPr="00805A62" w:rsidR="0011169B" w:rsidP="0011169B" w:rsidRDefault="0011169B" w14:paraId="471C7E25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PT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2B202EBB" w14:textId="1D72EEE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42(0.84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0CAD74E2" w14:textId="1737E14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63(0.96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7569B75F" w14:textId="402B7E4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73(0.77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73ACBD55" w14:textId="64A88B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61(0.86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44E84F9A" w14:textId="2B3B4BB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22(0.72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1F42AC2D" w14:textId="22D16C8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28(0.83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5BD3FD08" w14:textId="57B348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13(0.81)</w:t>
            </w:r>
          </w:p>
        </w:tc>
      </w:tr>
      <w:tr w:rsidRPr="00805A62" w:rsidR="0011169B" w:rsidTr="3DD9D64D" w14:paraId="1F548D71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11169B" w:rsidP="0011169B" w:rsidRDefault="0011169B" w14:paraId="67120658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2020" w:type="dxa"/>
            <w:noWrap/>
            <w:tcMar/>
            <w:hideMark/>
          </w:tcPr>
          <w:p w:rsidRPr="00805A62" w:rsidR="0011169B" w:rsidP="0011169B" w:rsidRDefault="0011169B" w14:paraId="398A51E2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Alpha+Beta</w:t>
            </w:r>
          </w:p>
        </w:tc>
        <w:tc>
          <w:tcPr>
            <w:tcW w:w="992" w:type="dxa"/>
            <w:noWrap/>
            <w:tcMar/>
            <w:hideMark/>
          </w:tcPr>
          <w:p w:rsidRPr="00805A62" w:rsidR="0011169B" w:rsidP="0011169B" w:rsidRDefault="0011169B" w14:paraId="0A7424DF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ROUGE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24B7235B" w14:textId="6A6A27C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02(0.34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20D41135" w14:textId="03A3432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12(0.26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02A4EC1C" w14:textId="0424672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16(0.39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0C029716" w14:textId="208D439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02(0.21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5A6AE136" w14:textId="70AF859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06(0.38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514ECA9F" w14:textId="28C802F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76(0.3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56C00389" w14:textId="2D1C597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72(0.3)</w:t>
            </w:r>
          </w:p>
        </w:tc>
      </w:tr>
      <w:tr w:rsidRPr="00805A62" w:rsidR="0011169B" w:rsidTr="3DD9D64D" w14:paraId="67C68494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11169B" w:rsidP="0011169B" w:rsidRDefault="0011169B" w14:paraId="09C2E665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2020" w:type="dxa"/>
            <w:noWrap/>
            <w:tcMar/>
            <w:hideMark/>
          </w:tcPr>
          <w:p w:rsidRPr="00805A62" w:rsidR="0011169B" w:rsidP="0011169B" w:rsidRDefault="0011169B" w14:paraId="150D68F7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Alpha+Beta</w:t>
            </w:r>
          </w:p>
        </w:tc>
        <w:tc>
          <w:tcPr>
            <w:tcW w:w="992" w:type="dxa"/>
            <w:noWrap/>
            <w:tcMar/>
            <w:hideMark/>
          </w:tcPr>
          <w:p w:rsidRPr="00805A62" w:rsidR="0011169B" w:rsidP="0011169B" w:rsidRDefault="0011169B" w14:paraId="3E808F04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ERT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64FB6AA3" w14:textId="33FA86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02(0.34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1C36D56B" w14:textId="6E9B1E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12(0.26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7EA63A6A" w14:textId="2AFADB1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16(0.39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4A1BFED3" w14:textId="11AD7DC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02(0.21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2F0BCA7B" w14:textId="7D7CCB0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06(0.38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7263A4C0" w14:textId="47530C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76(0.3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73B4524F" w14:textId="0EB32A0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72(0.3)</w:t>
            </w:r>
          </w:p>
        </w:tc>
      </w:tr>
      <w:tr w:rsidRPr="00805A62" w:rsidR="0011169B" w:rsidTr="3DD9D64D" w14:paraId="45BB90D1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11169B" w:rsidP="0011169B" w:rsidRDefault="0011169B" w14:paraId="45D9008D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2020" w:type="dxa"/>
            <w:noWrap/>
            <w:tcMar/>
            <w:hideMark/>
          </w:tcPr>
          <w:p w:rsidRPr="00805A62" w:rsidR="0011169B" w:rsidP="0011169B" w:rsidRDefault="0011169B" w14:paraId="30F6F272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Alpha+Beta</w:t>
            </w:r>
          </w:p>
        </w:tc>
        <w:tc>
          <w:tcPr>
            <w:tcW w:w="992" w:type="dxa"/>
            <w:noWrap/>
            <w:tcMar/>
            <w:hideMark/>
          </w:tcPr>
          <w:p w:rsidRPr="00805A62" w:rsidR="0011169B" w:rsidP="0011169B" w:rsidRDefault="0011169B" w14:paraId="0CBFD55C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PT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3668EB03" w14:textId="772484B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8(0.78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720C9B97" w14:textId="4E01D7E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65(0.86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68B9F753" w14:textId="2D0E08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518(0.52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41521494" w14:textId="5824FB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89(0.79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04EC3B0D" w14:textId="66BF39E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52(0.65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75A2078F" w14:textId="62B8F4C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84(0.78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6408EEBC" w14:textId="744928D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13(0.71)</w:t>
            </w:r>
          </w:p>
        </w:tc>
      </w:tr>
      <w:tr w:rsidRPr="00805A62" w:rsidR="0011169B" w:rsidTr="3DD9D64D" w14:paraId="2AA13F2C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11169B" w:rsidP="0011169B" w:rsidRDefault="0011169B" w14:paraId="47AF78B1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2020" w:type="dxa"/>
            <w:noWrap/>
            <w:tcMar/>
            <w:hideMark/>
          </w:tcPr>
          <w:p w:rsidRPr="00805A62" w:rsidR="0011169B" w:rsidP="0011169B" w:rsidRDefault="0011169B" w14:paraId="31B6052E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eta+Gamma</w:t>
            </w:r>
          </w:p>
        </w:tc>
        <w:tc>
          <w:tcPr>
            <w:tcW w:w="992" w:type="dxa"/>
            <w:noWrap/>
            <w:tcMar/>
            <w:hideMark/>
          </w:tcPr>
          <w:p w:rsidRPr="00805A62" w:rsidR="0011169B" w:rsidP="0011169B" w:rsidRDefault="0011169B" w14:paraId="2EF17840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ROUGE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009EEE1E" w14:textId="75875DA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96(0.34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6C21B795" w14:textId="10CB85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38(0.18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648CC24B" w14:textId="185B643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02(0.29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0706A3AC" w14:textId="1D01D63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(0.25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24C1AA98" w14:textId="572E815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84(0.41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34BA4A08" w14:textId="62C131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(0.33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69B6F350" w14:textId="06548AE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34(0.3)</w:t>
            </w:r>
          </w:p>
        </w:tc>
      </w:tr>
      <w:tr w:rsidRPr="00805A62" w:rsidR="0011169B" w:rsidTr="3DD9D64D" w14:paraId="7103E3AD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11169B" w:rsidP="0011169B" w:rsidRDefault="0011169B" w14:paraId="07013F2C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2020" w:type="dxa"/>
            <w:noWrap/>
            <w:tcMar/>
            <w:hideMark/>
          </w:tcPr>
          <w:p w:rsidRPr="00805A62" w:rsidR="0011169B" w:rsidP="0011169B" w:rsidRDefault="0011169B" w14:paraId="55E139B3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eta+Gamma</w:t>
            </w:r>
          </w:p>
        </w:tc>
        <w:tc>
          <w:tcPr>
            <w:tcW w:w="992" w:type="dxa"/>
            <w:noWrap/>
            <w:tcMar/>
            <w:hideMark/>
          </w:tcPr>
          <w:p w:rsidRPr="00805A62" w:rsidR="0011169B" w:rsidP="0011169B" w:rsidRDefault="0011169B" w14:paraId="3C6F6324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ERT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183B3120" w14:textId="73D54C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96(0.34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31D85252" w14:textId="356EDE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38(0.18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52DAE862" w14:textId="642D6AA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02(0.29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3311D437" w14:textId="63D7CD2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(0.25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4E0708F0" w14:textId="581124D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84(0.41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7EEEB98C" w14:textId="7071006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(0.33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27513250" w14:textId="7FD228C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34(0.3)</w:t>
            </w:r>
          </w:p>
        </w:tc>
      </w:tr>
      <w:tr w:rsidRPr="00805A62" w:rsidR="0011169B" w:rsidTr="3DD9D64D" w14:paraId="353A1CE7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11169B" w:rsidP="0011169B" w:rsidRDefault="0011169B" w14:paraId="3D426207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2020" w:type="dxa"/>
            <w:noWrap/>
            <w:tcMar/>
            <w:hideMark/>
          </w:tcPr>
          <w:p w:rsidRPr="00805A62" w:rsidR="0011169B" w:rsidP="0011169B" w:rsidRDefault="0011169B" w14:paraId="36B77BE3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eta+Gamma</w:t>
            </w:r>
          </w:p>
        </w:tc>
        <w:tc>
          <w:tcPr>
            <w:tcW w:w="992" w:type="dxa"/>
            <w:noWrap/>
            <w:tcMar/>
            <w:hideMark/>
          </w:tcPr>
          <w:p w:rsidRPr="00805A62" w:rsidR="0011169B" w:rsidP="0011169B" w:rsidRDefault="0011169B" w14:paraId="38188909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PT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204DE262" w14:textId="2C615A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55(0.85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66F28159" w14:textId="70EF337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47(0.95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00591292" w14:textId="629461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93(0.69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742A1958" w14:textId="4821259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29(0.83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0E1B288E" w14:textId="691A726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01(0.7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42EF7A85" w14:textId="6D3BC0A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02(0.8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783C1D39" w14:textId="3DBFE86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81(0.78)</w:t>
            </w:r>
          </w:p>
        </w:tc>
      </w:tr>
      <w:tr w:rsidRPr="00805A62" w:rsidR="0011169B" w:rsidTr="3DD9D64D" w14:paraId="496E94D8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11169B" w:rsidP="0011169B" w:rsidRDefault="0011169B" w14:paraId="117393E0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2020" w:type="dxa"/>
            <w:noWrap/>
            <w:tcMar/>
            <w:hideMark/>
          </w:tcPr>
          <w:p w:rsidRPr="00805A62" w:rsidR="0011169B" w:rsidP="0011169B" w:rsidRDefault="0011169B" w14:paraId="19FCB691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Alpha+Gamma</w:t>
            </w:r>
          </w:p>
        </w:tc>
        <w:tc>
          <w:tcPr>
            <w:tcW w:w="992" w:type="dxa"/>
            <w:noWrap/>
            <w:tcMar/>
            <w:hideMark/>
          </w:tcPr>
          <w:p w:rsidRPr="00805A62" w:rsidR="0011169B" w:rsidP="0011169B" w:rsidRDefault="0011169B" w14:paraId="0EF4A960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ROUGE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5B129367" w14:textId="12C2638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52(0.41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72ADB3DA" w14:textId="4BD5612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6(0.14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0CD99F72" w14:textId="1570377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22(0.33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13C68599" w14:textId="402C1D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08(0.25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4200065D" w14:textId="34C3BF4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64(0.42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1600F814" w14:textId="0085983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96(0.34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3E39C605" w14:textId="29FC971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34(0.3)</w:t>
            </w:r>
          </w:p>
        </w:tc>
      </w:tr>
      <w:tr w:rsidRPr="00805A62" w:rsidR="0011169B" w:rsidTr="3DD9D64D" w14:paraId="032F4E7A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11169B" w:rsidP="0011169B" w:rsidRDefault="0011169B" w14:paraId="3250F2F1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2020" w:type="dxa"/>
            <w:noWrap/>
            <w:tcMar/>
            <w:hideMark/>
          </w:tcPr>
          <w:p w:rsidRPr="00805A62" w:rsidR="0011169B" w:rsidP="0011169B" w:rsidRDefault="0011169B" w14:paraId="6684E489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Alpha+Gamma</w:t>
            </w:r>
          </w:p>
        </w:tc>
        <w:tc>
          <w:tcPr>
            <w:tcW w:w="992" w:type="dxa"/>
            <w:noWrap/>
            <w:tcMar/>
            <w:hideMark/>
          </w:tcPr>
          <w:p w:rsidRPr="00805A62" w:rsidR="0011169B" w:rsidP="0011169B" w:rsidRDefault="0011169B" w14:paraId="13404592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ERT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23B9B7CD" w14:textId="07A10C4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52(0.41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26CCEB12" w14:textId="41F242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6(0.14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1E62E2D7" w14:textId="1DB1E8D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22(0.33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52A508A7" w14:textId="619383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08(0.25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2049D180" w14:textId="03FFC0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64(0.42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4AF6E561" w14:textId="61EFFA3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96(0.34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7CCA97D2" w14:textId="1BFA533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34(0.3)</w:t>
            </w:r>
          </w:p>
        </w:tc>
      </w:tr>
      <w:tr w:rsidRPr="00805A62" w:rsidR="0011169B" w:rsidTr="3DD9D64D" w14:paraId="1C995422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11169B" w:rsidP="0011169B" w:rsidRDefault="0011169B" w14:paraId="48E2431C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2020" w:type="dxa"/>
            <w:noWrap/>
            <w:tcMar/>
            <w:hideMark/>
          </w:tcPr>
          <w:p w:rsidRPr="00805A62" w:rsidR="0011169B" w:rsidP="0011169B" w:rsidRDefault="0011169B" w14:paraId="2B356A22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Alpha+Gamma</w:t>
            </w:r>
          </w:p>
        </w:tc>
        <w:tc>
          <w:tcPr>
            <w:tcW w:w="992" w:type="dxa"/>
            <w:noWrap/>
            <w:tcMar/>
            <w:hideMark/>
          </w:tcPr>
          <w:p w:rsidRPr="00805A62" w:rsidR="0011169B" w:rsidP="0011169B" w:rsidRDefault="0011169B" w14:paraId="3B35667B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PT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0AA94525" w14:textId="3833FB3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44(0.84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1ACE425C" w14:textId="326278F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56(0.96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75D47373" w14:textId="43B5EDB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35(0.73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725DED2C" w14:textId="253552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46(0.85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1860AE7E" w14:textId="12E4859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02(0.7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5012D4D7" w14:textId="2AA366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3(0.83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7D7C175D" w14:textId="7197A82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87(0.79)</w:t>
            </w:r>
          </w:p>
        </w:tc>
      </w:tr>
      <w:tr w:rsidRPr="00805A62" w:rsidR="0011169B" w:rsidTr="3DD9D64D" w14:paraId="48383AA1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11169B" w:rsidP="0011169B" w:rsidRDefault="0011169B" w14:paraId="413D4DE1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2020" w:type="dxa"/>
            <w:noWrap/>
            <w:tcMar/>
            <w:hideMark/>
          </w:tcPr>
          <w:p w:rsidRPr="00805A62" w:rsidR="0011169B" w:rsidP="0011169B" w:rsidRDefault="0011169B" w14:paraId="67E18D0C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Alpha+Beta+Gamma</w:t>
            </w:r>
          </w:p>
        </w:tc>
        <w:tc>
          <w:tcPr>
            <w:tcW w:w="992" w:type="dxa"/>
            <w:noWrap/>
            <w:tcMar/>
            <w:hideMark/>
          </w:tcPr>
          <w:p w:rsidRPr="00805A62" w:rsidR="0011169B" w:rsidP="0011169B" w:rsidRDefault="0011169B" w14:paraId="52ECFD2B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ROUGE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68B94577" w14:textId="2DB3945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9(0.34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26AAE72F" w14:textId="05CEFB0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38(0.17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0573C0B5" w14:textId="724EB47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9(0.3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44B48FEF" w14:textId="185A35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06(0.25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5E0295CB" w14:textId="4C4D588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7(0.4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24398203" w14:textId="08F9F5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5(0.33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4D3D6AD5" w14:textId="69694B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42(0.3)</w:t>
            </w:r>
          </w:p>
        </w:tc>
      </w:tr>
      <w:tr w:rsidRPr="00805A62" w:rsidR="0011169B" w:rsidTr="3DD9D64D" w14:paraId="6A41D308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11169B" w:rsidP="0011169B" w:rsidRDefault="0011169B" w14:paraId="302E16BE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2020" w:type="dxa"/>
            <w:noWrap/>
            <w:tcMar/>
            <w:hideMark/>
          </w:tcPr>
          <w:p w:rsidRPr="00805A62" w:rsidR="0011169B" w:rsidP="0011169B" w:rsidRDefault="0011169B" w14:paraId="732B5235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Alpha+Beta+Gamma</w:t>
            </w:r>
          </w:p>
        </w:tc>
        <w:tc>
          <w:tcPr>
            <w:tcW w:w="992" w:type="dxa"/>
            <w:noWrap/>
            <w:tcMar/>
            <w:hideMark/>
          </w:tcPr>
          <w:p w:rsidRPr="00805A62" w:rsidR="0011169B" w:rsidP="0011169B" w:rsidRDefault="0011169B" w14:paraId="5FFDBDA1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ERT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2460A56D" w14:textId="0570147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9(0.34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2AB71B91" w14:textId="1C72ED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38(0.17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4DA962C4" w14:textId="20B4F86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9(0.3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763ED1EA" w14:textId="522938B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06(0.25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6308009B" w14:textId="12E900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7(0.4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450C2B3A" w14:textId="3530314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5(0.33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7EE31FA4" w14:textId="4025CD8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42(0.3)</w:t>
            </w:r>
          </w:p>
        </w:tc>
      </w:tr>
      <w:tr w:rsidRPr="00805A62" w:rsidR="0011169B" w:rsidTr="3DD9D64D" w14:paraId="768FDA52" w14:textId="77777777">
        <w:trPr>
          <w:trHeight w:val="288"/>
        </w:trPr>
        <w:tc>
          <w:tcPr>
            <w:tcW w:w="527" w:type="dxa"/>
            <w:noWrap/>
            <w:tcMar/>
            <w:hideMark/>
          </w:tcPr>
          <w:p w:rsidRPr="00805A62" w:rsidR="0011169B" w:rsidP="0011169B" w:rsidRDefault="0011169B" w14:paraId="7A49CEDE" w14:textId="77777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2020" w:type="dxa"/>
            <w:noWrap/>
            <w:tcMar/>
            <w:hideMark/>
          </w:tcPr>
          <w:p w:rsidRPr="00805A62" w:rsidR="0011169B" w:rsidP="0011169B" w:rsidRDefault="0011169B" w14:paraId="7C92093D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Alpha+Beta+Gamma</w:t>
            </w:r>
          </w:p>
        </w:tc>
        <w:tc>
          <w:tcPr>
            <w:tcW w:w="992" w:type="dxa"/>
            <w:noWrap/>
            <w:tcMar/>
            <w:hideMark/>
          </w:tcPr>
          <w:p w:rsidRPr="00805A62" w:rsidR="0011169B" w:rsidP="0011169B" w:rsidRDefault="0011169B" w14:paraId="09796D43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05A62"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GPT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12615FCF" w14:textId="173D93C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58(0.86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3CA55214" w14:textId="2069EFC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42(0.94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2D4AA6DA" w14:textId="4B3B10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12(0.71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23EFCE04" w14:textId="01A2247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48(0.85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41BF3A9B" w14:textId="73FEE79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99(0.7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60382D44" w14:textId="0235875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15(0.81)</w:t>
            </w:r>
          </w:p>
        </w:tc>
        <w:tc>
          <w:tcPr>
            <w:tcW w:w="1487" w:type="dxa"/>
            <w:noWrap/>
            <w:tcMar/>
            <w:vAlign w:val="bottom"/>
            <w:hideMark/>
          </w:tcPr>
          <w:p w:rsidRPr="00805A62" w:rsidR="0011169B" w:rsidP="0011169B" w:rsidRDefault="0011169B" w14:paraId="662D6530" w14:textId="3DC80F3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11169B"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88(0.79)</w:t>
            </w:r>
          </w:p>
        </w:tc>
      </w:tr>
    </w:tbl>
    <w:p w:rsidR="00805A62" w:rsidP="0FC3A191" w:rsidRDefault="00805A62" w14:paraId="23594295" w14:textId="57C33608">
      <w:pPr>
        <w:rPr>
          <w:lang w:eastAsia="zh-CN"/>
        </w:rPr>
      </w:pPr>
    </w:p>
    <w:p w:rsidR="0FC3A191" w:rsidP="0FC3A191" w:rsidRDefault="0FC3A191" w14:paraId="7FCD09C4" w14:textId="309D5E8A">
      <w:pPr>
        <w:pStyle w:val="a"/>
        <w:rPr>
          <w:rFonts w:ascii="Times New Roman" w:hAnsi="Times New Roman" w:cs="Times New Roman"/>
          <w:lang w:eastAsia="zh-CN"/>
        </w:rPr>
      </w:pPr>
      <w:r w:rsidRPr="0FC3A191" w:rsidR="0FC3A191">
        <w:rPr>
          <w:rFonts w:ascii="Times New Roman" w:hAnsi="Times New Roman" w:eastAsia="Times New Roman" w:cs="Times New Roman"/>
          <w:lang w:eastAsia="zh-CN"/>
        </w:rPr>
        <w:t xml:space="preserve">Table 3. </w:t>
      </w:r>
      <w:r w:rsidRPr="0FC3A191" w:rsidR="0FC3A191">
        <w:rPr>
          <w:rFonts w:ascii="Times New Roman" w:hAnsi="Times New Roman" w:cs="Times New Roman"/>
          <w:lang w:eastAsia="zh-CN"/>
        </w:rPr>
        <w:t>Overall performance of GPT-4.0 and GPT-3.5 across different prompt engineering strategi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80"/>
        <w:gridCol w:w="1170"/>
        <w:gridCol w:w="975"/>
        <w:gridCol w:w="923"/>
        <w:gridCol w:w="1092"/>
        <w:gridCol w:w="1092"/>
        <w:gridCol w:w="1132"/>
        <w:gridCol w:w="1303"/>
        <w:gridCol w:w="1434"/>
        <w:gridCol w:w="1724"/>
        <w:gridCol w:w="1724"/>
      </w:tblGrid>
      <w:tr w:rsidR="0FC3A191" w:rsidTr="0FC3A191" w14:paraId="7251A628">
        <w:trPr>
          <w:trHeight w:val="300"/>
        </w:trPr>
        <w:tc>
          <w:tcPr>
            <w:tcW w:w="1380" w:type="dxa"/>
            <w:tcMar/>
            <w:vAlign w:val="center"/>
          </w:tcPr>
          <w:p w:rsidR="0FC3A191" w:rsidP="0FC3A191" w:rsidRDefault="0FC3A191" w14:paraId="3E089EC6" w14:textId="0FD1109C">
            <w:pPr>
              <w:pStyle w:val="a"/>
              <w:widowControl w:val="1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0FC3A191" w:rsidR="0FC3A191">
              <w:rPr>
                <w:rFonts w:ascii="Times New Roman" w:hAnsi="Times New Roman" w:eastAsia="宋体" w:cs="Times New Roman"/>
                <w:b w:val="1"/>
                <w:bCs w:val="1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1170" w:type="dxa"/>
            <w:tcMar/>
            <w:vAlign w:val="center"/>
          </w:tcPr>
          <w:p w:rsidR="0FC3A191" w:rsidP="0FC3A191" w:rsidRDefault="0FC3A191" w14:paraId="623BE16A">
            <w:pPr>
              <w:widowControl w:val="1"/>
              <w:jc w:val="center"/>
              <w:rPr>
                <w:rFonts w:ascii="Times New Roman" w:hAnsi="Times New Roman" w:eastAsia="宋体" w:cs="Times New Roman"/>
                <w:b w:val="1"/>
                <w:bCs w:val="1"/>
                <w:sz w:val="20"/>
                <w:szCs w:val="20"/>
                <w:lang w:eastAsia="zh-CN"/>
              </w:rPr>
            </w:pPr>
            <w:r w:rsidRPr="0FC3A191" w:rsidR="0FC3A191">
              <w:rPr>
                <w:rFonts w:ascii="Times New Roman" w:hAnsi="Times New Roman" w:eastAsia="宋体" w:cs="Times New Roman"/>
                <w:b w:val="1"/>
                <w:bCs w:val="1"/>
                <w:sz w:val="20"/>
                <w:szCs w:val="20"/>
                <w:lang w:eastAsia="zh-CN"/>
              </w:rPr>
              <w:t>Metric</w:t>
            </w:r>
          </w:p>
        </w:tc>
        <w:tc>
          <w:tcPr>
            <w:tcW w:w="975" w:type="dxa"/>
            <w:tcMar/>
            <w:vAlign w:val="center"/>
          </w:tcPr>
          <w:p w:rsidR="0FC3A191" w:rsidP="0FC3A191" w:rsidRDefault="0FC3A191" w14:paraId="4F632F17" w14:textId="3F24671A">
            <w:pPr>
              <w:pStyle w:val="a"/>
              <w:widowControl w:val="1"/>
              <w:jc w:val="center"/>
              <w:rPr>
                <w:rFonts w:ascii="Times New Roman" w:hAnsi="Times New Roman" w:eastAsia="宋体" w:cs="Times New Roman"/>
                <w:b w:val="1"/>
                <w:bCs w:val="1"/>
                <w:sz w:val="20"/>
                <w:szCs w:val="20"/>
                <w:lang w:eastAsia="zh-CN"/>
              </w:rPr>
            </w:pPr>
            <w:r w:rsidRPr="0FC3A191" w:rsidR="0FC3A191">
              <w:rPr>
                <w:rFonts w:ascii="Times New Roman" w:hAnsi="Times New Roman" w:eastAsia="宋体" w:cs="Times New Roman"/>
                <w:b w:val="1"/>
                <w:bCs w:val="1"/>
                <w:sz w:val="20"/>
                <w:szCs w:val="20"/>
                <w:lang w:eastAsia="zh-CN"/>
              </w:rPr>
              <w:t>ALL</w:t>
            </w:r>
          </w:p>
        </w:tc>
        <w:tc>
          <w:tcPr>
            <w:tcW w:w="923" w:type="dxa"/>
            <w:tcMar/>
            <w:vAlign w:val="center"/>
          </w:tcPr>
          <w:p w:rsidR="0FC3A191" w:rsidP="0FC3A191" w:rsidRDefault="0FC3A191" w14:paraId="479889CC" w14:textId="11CF0000">
            <w:pPr>
              <w:pStyle w:val="a"/>
              <w:jc w:val="center"/>
              <w:rPr>
                <w:rFonts w:ascii="Times New Roman" w:hAnsi="Times New Roman" w:eastAsia="宋体" w:cs="Times New Roman"/>
                <w:b w:val="1"/>
                <w:bCs w:val="1"/>
                <w:sz w:val="20"/>
                <w:szCs w:val="20"/>
                <w:lang w:eastAsia="zh-CN"/>
              </w:rPr>
            </w:pPr>
            <w:r w:rsidRPr="0FC3A191" w:rsidR="0FC3A191">
              <w:rPr>
                <w:rFonts w:ascii="Times New Roman" w:hAnsi="Times New Roman" w:eastAsia="宋体" w:cs="Times New Roman"/>
                <w:b w:val="1"/>
                <w:bCs w:val="1"/>
                <w:sz w:val="20"/>
                <w:szCs w:val="20"/>
                <w:lang w:eastAsia="zh-CN"/>
              </w:rPr>
              <w:t>Control</w:t>
            </w:r>
          </w:p>
        </w:tc>
        <w:tc>
          <w:tcPr>
            <w:tcW w:w="1092" w:type="dxa"/>
            <w:tcMar/>
            <w:vAlign w:val="center"/>
          </w:tcPr>
          <w:p w:rsidR="0FC3A191" w:rsidP="0FC3A191" w:rsidRDefault="0FC3A191" w14:paraId="29B387A9" w14:textId="4FEC99A4">
            <w:pPr>
              <w:pStyle w:val="a"/>
              <w:widowControl w:val="1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0FC3A191" w:rsidR="0FC3A191">
              <w:rPr>
                <w:rFonts w:ascii="Times New Roman" w:hAnsi="Times New Roman" w:eastAsia="宋体" w:cs="Times New Roman"/>
                <w:b w:val="1"/>
                <w:bCs w:val="1"/>
                <w:sz w:val="20"/>
                <w:szCs w:val="20"/>
                <w:lang w:eastAsia="zh-CN"/>
              </w:rPr>
              <w:t>Persona</w:t>
            </w:r>
          </w:p>
        </w:tc>
        <w:tc>
          <w:tcPr>
            <w:tcW w:w="1092" w:type="dxa"/>
            <w:tcMar/>
            <w:vAlign w:val="center"/>
          </w:tcPr>
          <w:p w:rsidR="0FC3A191" w:rsidP="0FC3A191" w:rsidRDefault="0FC3A191" w14:paraId="6196E0F6" w14:textId="0098CFF8">
            <w:pPr>
              <w:pStyle w:val="a"/>
              <w:widowControl w:val="1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宋体" w:cs="Times New Roman"/>
                <w:b w:val="1"/>
                <w:bCs w:val="1"/>
                <w:sz w:val="20"/>
                <w:szCs w:val="20"/>
                <w:lang w:eastAsia="zh-CN"/>
              </w:rPr>
            </w:pPr>
            <w:r w:rsidRPr="0FC3A191" w:rsidR="0FC3A191">
              <w:rPr>
                <w:rFonts w:ascii="Times New Roman" w:hAnsi="Times New Roman" w:eastAsia="宋体" w:cs="Times New Roman"/>
                <w:b w:val="1"/>
                <w:bCs w:val="1"/>
                <w:sz w:val="20"/>
                <w:szCs w:val="20"/>
                <w:lang w:eastAsia="zh-CN"/>
              </w:rPr>
              <w:t>CoT</w:t>
            </w:r>
          </w:p>
        </w:tc>
        <w:tc>
          <w:tcPr>
            <w:tcW w:w="1132" w:type="dxa"/>
            <w:tcMar/>
            <w:vAlign w:val="center"/>
          </w:tcPr>
          <w:p w:rsidR="0FC3A191" w:rsidP="0FC3A191" w:rsidRDefault="0FC3A191" w14:paraId="3304108B" w14:textId="25A3C79F">
            <w:pPr>
              <w:pStyle w:val="a"/>
              <w:widowControl w:val="1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0FC3A191" w:rsidR="0FC3A191">
              <w:rPr>
                <w:rFonts w:ascii="Times New Roman" w:hAnsi="Times New Roman" w:eastAsia="宋体" w:cs="Times New Roman"/>
                <w:b w:val="1"/>
                <w:bCs w:val="1"/>
                <w:sz w:val="20"/>
                <w:szCs w:val="20"/>
                <w:lang w:eastAsia="zh-CN"/>
              </w:rPr>
              <w:t>Few-Shot</w:t>
            </w:r>
          </w:p>
        </w:tc>
        <w:tc>
          <w:tcPr>
            <w:tcW w:w="1303" w:type="dxa"/>
            <w:tcMar/>
            <w:vAlign w:val="center"/>
          </w:tcPr>
          <w:p w:rsidR="0FC3A191" w:rsidP="0FC3A191" w:rsidRDefault="0FC3A191" w14:paraId="6080CBA8" w14:textId="3E74E1AE">
            <w:pPr>
              <w:pStyle w:val="a"/>
              <w:widowControl w:val="1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宋体" w:cs="Times New Roman"/>
                <w:b w:val="1"/>
                <w:bCs w:val="1"/>
                <w:sz w:val="20"/>
                <w:szCs w:val="20"/>
                <w:lang w:eastAsia="zh-CN"/>
              </w:rPr>
            </w:pPr>
            <w:r w:rsidRPr="0FC3A191" w:rsidR="0FC3A191">
              <w:rPr>
                <w:rFonts w:ascii="Times New Roman" w:hAnsi="Times New Roman" w:eastAsia="宋体" w:cs="Times New Roman"/>
                <w:b w:val="1"/>
                <w:bCs w:val="1"/>
                <w:sz w:val="20"/>
                <w:szCs w:val="20"/>
                <w:lang w:eastAsia="zh-CN"/>
              </w:rPr>
              <w:t>Persona+CoT</w:t>
            </w:r>
          </w:p>
        </w:tc>
        <w:tc>
          <w:tcPr>
            <w:tcW w:w="1434" w:type="dxa"/>
            <w:tcMar/>
            <w:vAlign w:val="center"/>
          </w:tcPr>
          <w:p w:rsidR="0FC3A191" w:rsidP="0FC3A191" w:rsidRDefault="0FC3A191" w14:paraId="3628E6D9" w14:textId="14D49B5E">
            <w:pPr>
              <w:pStyle w:val="a"/>
              <w:widowControl w:val="1"/>
              <w:jc w:val="center"/>
              <w:rPr>
                <w:rFonts w:ascii="Times New Roman" w:hAnsi="Times New Roman" w:eastAsia="宋体" w:cs="Times New Roman"/>
                <w:b w:val="1"/>
                <w:bCs w:val="1"/>
                <w:sz w:val="20"/>
                <w:szCs w:val="20"/>
                <w:lang w:eastAsia="zh-CN"/>
              </w:rPr>
            </w:pPr>
            <w:r w:rsidRPr="0FC3A191" w:rsidR="0FC3A191">
              <w:rPr>
                <w:rFonts w:ascii="Times New Roman" w:hAnsi="Times New Roman" w:eastAsia="宋体" w:cs="Times New Roman"/>
                <w:b w:val="1"/>
                <w:bCs w:val="1"/>
                <w:sz w:val="20"/>
                <w:szCs w:val="20"/>
                <w:lang w:eastAsia="zh-CN"/>
              </w:rPr>
              <w:t>CoT+Few-Shot</w:t>
            </w:r>
          </w:p>
        </w:tc>
        <w:tc>
          <w:tcPr>
            <w:tcW w:w="1724" w:type="dxa"/>
            <w:tcMar/>
            <w:vAlign w:val="center"/>
          </w:tcPr>
          <w:p w:rsidR="0FC3A191" w:rsidP="0FC3A191" w:rsidRDefault="0FC3A191" w14:paraId="10549CEC" w14:textId="7BE8D693">
            <w:pPr>
              <w:pStyle w:val="a"/>
              <w:widowControl w:val="1"/>
              <w:jc w:val="center"/>
              <w:rPr>
                <w:rFonts w:ascii="Times New Roman" w:hAnsi="Times New Roman" w:eastAsia="宋体" w:cs="Times New Roman"/>
                <w:b w:val="1"/>
                <w:bCs w:val="1"/>
                <w:sz w:val="20"/>
                <w:szCs w:val="20"/>
                <w:lang w:eastAsia="zh-CN"/>
              </w:rPr>
            </w:pPr>
            <w:r w:rsidRPr="0FC3A191" w:rsidR="0FC3A191">
              <w:rPr>
                <w:rFonts w:ascii="Times New Roman" w:hAnsi="Times New Roman" w:eastAsia="宋体" w:cs="Times New Roman"/>
                <w:b w:val="1"/>
                <w:bCs w:val="1"/>
                <w:sz w:val="20"/>
                <w:szCs w:val="20"/>
                <w:lang w:eastAsia="zh-CN"/>
              </w:rPr>
              <w:t>Persona+Few-Shot</w:t>
            </w:r>
          </w:p>
        </w:tc>
        <w:tc>
          <w:tcPr>
            <w:tcW w:w="1724" w:type="dxa"/>
            <w:tcMar/>
            <w:vAlign w:val="center"/>
          </w:tcPr>
          <w:p w:rsidR="0FC3A191" w:rsidP="0FC3A191" w:rsidRDefault="0FC3A191" w14:paraId="36D3F2CE" w14:textId="0D9BE3B8">
            <w:pPr>
              <w:pStyle w:val="a"/>
              <w:jc w:val="center"/>
              <w:rPr>
                <w:rFonts w:ascii="Times New Roman" w:hAnsi="Times New Roman" w:eastAsia="宋体" w:cs="Times New Roman"/>
                <w:b w:val="1"/>
                <w:bCs w:val="1"/>
                <w:sz w:val="20"/>
                <w:szCs w:val="20"/>
                <w:lang w:eastAsia="zh-CN"/>
              </w:rPr>
            </w:pPr>
            <w:r w:rsidRPr="0FC3A191" w:rsidR="0FC3A191">
              <w:rPr>
                <w:rFonts w:ascii="Times New Roman" w:hAnsi="Times New Roman" w:eastAsia="宋体" w:cs="Times New Roman"/>
                <w:b w:val="1"/>
                <w:bCs w:val="1"/>
                <w:sz w:val="20"/>
                <w:szCs w:val="20"/>
                <w:lang w:eastAsia="zh-CN"/>
              </w:rPr>
              <w:t>Persona+CoT+Few-Shot</w:t>
            </w:r>
          </w:p>
        </w:tc>
      </w:tr>
      <w:tr w:rsidR="0FC3A191" w:rsidTr="0FC3A191" w14:paraId="776AAF62">
        <w:trPr>
          <w:trHeight w:val="300"/>
        </w:trPr>
        <w:tc>
          <w:tcPr>
            <w:tcW w:w="1380" w:type="dxa"/>
            <w:tcMar/>
            <w:vAlign w:val="center"/>
          </w:tcPr>
          <w:p w:rsidR="0FC3A191" w:rsidP="0FC3A191" w:rsidRDefault="0FC3A191" w14:paraId="1E614B37" w14:textId="6E350ED5">
            <w:pPr>
              <w:pStyle w:val="a"/>
              <w:widowControl w:val="1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  <w:lang w:eastAsia="zh-CN"/>
              </w:rPr>
              <w:t>ChatGPT-3.5</w:t>
            </w:r>
          </w:p>
        </w:tc>
        <w:tc>
          <w:tcPr>
            <w:tcW w:w="1170" w:type="dxa"/>
            <w:tcMar/>
            <w:vAlign w:val="center"/>
          </w:tcPr>
          <w:p w:rsidR="0FC3A191" w:rsidP="0FC3A191" w:rsidRDefault="0FC3A191" w14:paraId="2910572E" w14:textId="7BA99867">
            <w:pPr>
              <w:pStyle w:val="a"/>
              <w:widowControl w:val="1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  <w:lang w:eastAsia="zh-CN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  <w:lang w:eastAsia="zh-CN"/>
              </w:rPr>
              <w:t>Accuracy</w:t>
            </w:r>
          </w:p>
        </w:tc>
        <w:tc>
          <w:tcPr>
            <w:tcW w:w="975" w:type="dxa"/>
            <w:tcMar/>
            <w:vAlign w:val="center"/>
          </w:tcPr>
          <w:p w:rsidR="0FC3A191" w:rsidP="0FC3A191" w:rsidRDefault="0FC3A191" w14:paraId="793484DF" w14:textId="66A028E3">
            <w:pPr>
              <w:widowControl w:val="1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  <w:lang w:eastAsia="zh-CN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7291</w:t>
            </w:r>
          </w:p>
        </w:tc>
        <w:tc>
          <w:tcPr>
            <w:tcW w:w="923" w:type="dxa"/>
            <w:tcMar/>
            <w:vAlign w:val="center"/>
          </w:tcPr>
          <w:p w:rsidR="0FC3A191" w:rsidP="0FC3A191" w:rsidRDefault="0FC3A191" w14:paraId="48938828" w14:textId="5BC8026E">
            <w:pPr>
              <w:widowControl w:val="1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  <w:lang w:eastAsia="zh-CN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7534</w:t>
            </w:r>
          </w:p>
        </w:tc>
        <w:tc>
          <w:tcPr>
            <w:tcW w:w="1092" w:type="dxa"/>
            <w:tcMar/>
            <w:vAlign w:val="center"/>
          </w:tcPr>
          <w:p w:rsidR="0FC3A191" w:rsidP="0FC3A191" w:rsidRDefault="0FC3A191" w14:paraId="6664AC4E" w14:textId="047016A2">
            <w:pPr>
              <w:widowControl w:val="1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  <w:lang w:eastAsia="zh-CN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7769</w:t>
            </w:r>
          </w:p>
        </w:tc>
        <w:tc>
          <w:tcPr>
            <w:tcW w:w="1092" w:type="dxa"/>
            <w:tcMar/>
            <w:vAlign w:val="center"/>
          </w:tcPr>
          <w:p w:rsidR="0FC3A191" w:rsidP="0FC3A191" w:rsidRDefault="0FC3A191" w14:paraId="71409F9D" w14:textId="03BCF7ED">
            <w:pPr>
              <w:widowControl w:val="1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  <w:lang w:eastAsia="zh-CN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6969</w:t>
            </w:r>
          </w:p>
        </w:tc>
        <w:tc>
          <w:tcPr>
            <w:tcW w:w="1132" w:type="dxa"/>
            <w:tcMar/>
            <w:vAlign w:val="center"/>
          </w:tcPr>
          <w:p w:rsidR="0FC3A191" w:rsidP="0FC3A191" w:rsidRDefault="0FC3A191" w14:paraId="6C84A241" w14:textId="5B7B6F32">
            <w:pPr>
              <w:pStyle w:val="a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7609</w:t>
            </w:r>
          </w:p>
        </w:tc>
        <w:tc>
          <w:tcPr>
            <w:tcW w:w="1303" w:type="dxa"/>
            <w:tcMar/>
            <w:vAlign w:val="center"/>
          </w:tcPr>
          <w:p w:rsidR="0FC3A191" w:rsidP="0FC3A191" w:rsidRDefault="0FC3A191" w14:paraId="4E27B74E" w14:textId="2451A126">
            <w:pPr>
              <w:pStyle w:val="a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6991</w:t>
            </w:r>
          </w:p>
        </w:tc>
        <w:tc>
          <w:tcPr>
            <w:tcW w:w="1434" w:type="dxa"/>
            <w:tcMar/>
            <w:vAlign w:val="center"/>
          </w:tcPr>
          <w:p w:rsidR="0FC3A191" w:rsidP="0FC3A191" w:rsidRDefault="0FC3A191" w14:paraId="0A96C7C1" w14:textId="68F76B2C">
            <w:pPr>
              <w:pStyle w:val="a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668</w:t>
            </w:r>
          </w:p>
        </w:tc>
        <w:tc>
          <w:tcPr>
            <w:tcW w:w="1724" w:type="dxa"/>
            <w:tcMar/>
            <w:vAlign w:val="center"/>
          </w:tcPr>
          <w:p w:rsidR="0FC3A191" w:rsidP="0FC3A191" w:rsidRDefault="0FC3A191" w14:paraId="5B3C88E0" w14:textId="69140874">
            <w:pPr>
              <w:pStyle w:val="a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7714</w:t>
            </w:r>
          </w:p>
        </w:tc>
        <w:tc>
          <w:tcPr>
            <w:tcW w:w="1724" w:type="dxa"/>
            <w:tcMar/>
            <w:vAlign w:val="center"/>
          </w:tcPr>
          <w:p w:rsidR="0FC3A191" w:rsidP="0FC3A191" w:rsidRDefault="0FC3A191" w14:paraId="44E44173" w14:textId="330DBC06">
            <w:pPr>
              <w:pStyle w:val="a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7063</w:t>
            </w:r>
          </w:p>
        </w:tc>
      </w:tr>
      <w:tr w:rsidR="0FC3A191" w:rsidTr="0FC3A191" w14:paraId="529363C6">
        <w:trPr>
          <w:trHeight w:val="300"/>
        </w:trPr>
        <w:tc>
          <w:tcPr>
            <w:tcW w:w="1380" w:type="dxa"/>
            <w:tcMar/>
            <w:vAlign w:val="center"/>
          </w:tcPr>
          <w:p w:rsidR="0FC3A191" w:rsidP="0FC3A191" w:rsidRDefault="0FC3A191" w14:paraId="40D2F6DE" w14:textId="38000A7B">
            <w:pPr>
              <w:pStyle w:val="a"/>
              <w:widowControl w:val="1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  <w:lang w:eastAsia="zh-CN"/>
              </w:rPr>
              <w:t>ChatGPT-3.5</w:t>
            </w:r>
          </w:p>
        </w:tc>
        <w:tc>
          <w:tcPr>
            <w:tcW w:w="1170" w:type="dxa"/>
            <w:tcMar/>
            <w:vAlign w:val="center"/>
          </w:tcPr>
          <w:p w:rsidR="0FC3A191" w:rsidP="0FC3A191" w:rsidRDefault="0FC3A191" w14:paraId="437429F1" w14:textId="167B26DD">
            <w:pPr>
              <w:pStyle w:val="a"/>
              <w:widowControl w:val="1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  <w:lang w:eastAsia="zh-CN"/>
              </w:rPr>
              <w:t>Sensitivity</w:t>
            </w:r>
          </w:p>
        </w:tc>
        <w:tc>
          <w:tcPr>
            <w:tcW w:w="975" w:type="dxa"/>
            <w:tcMar/>
            <w:vAlign w:val="center"/>
          </w:tcPr>
          <w:p w:rsidR="0FC3A191" w:rsidP="0FC3A191" w:rsidRDefault="0FC3A191" w14:paraId="04B0192C" w14:textId="4D55C7B6">
            <w:pPr>
              <w:widowControl w:val="1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8147</w:t>
            </w:r>
          </w:p>
        </w:tc>
        <w:tc>
          <w:tcPr>
            <w:tcW w:w="923" w:type="dxa"/>
            <w:tcMar/>
            <w:vAlign w:val="center"/>
          </w:tcPr>
          <w:p w:rsidR="0FC3A191" w:rsidP="0FC3A191" w:rsidRDefault="0FC3A191" w14:paraId="20D7ACF1" w14:textId="0D49263D">
            <w:pPr>
              <w:pStyle w:val="a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8799</w:t>
            </w:r>
          </w:p>
        </w:tc>
        <w:tc>
          <w:tcPr>
            <w:tcW w:w="1092" w:type="dxa"/>
            <w:tcMar/>
            <w:vAlign w:val="center"/>
          </w:tcPr>
          <w:p w:rsidR="0FC3A191" w:rsidP="0FC3A191" w:rsidRDefault="0FC3A191" w14:paraId="6A63D0C3" w14:textId="4EE4E32C">
            <w:pPr>
              <w:widowControl w:val="1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8926</w:t>
            </w:r>
          </w:p>
        </w:tc>
        <w:tc>
          <w:tcPr>
            <w:tcW w:w="1092" w:type="dxa"/>
            <w:tcMar/>
            <w:vAlign w:val="center"/>
          </w:tcPr>
          <w:p w:rsidR="0FC3A191" w:rsidP="0FC3A191" w:rsidRDefault="0FC3A191" w14:paraId="0773F0B8" w14:textId="5F780356">
            <w:pPr>
              <w:widowControl w:val="1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8297</w:t>
            </w:r>
          </w:p>
        </w:tc>
        <w:tc>
          <w:tcPr>
            <w:tcW w:w="1132" w:type="dxa"/>
            <w:tcMar/>
            <w:vAlign w:val="center"/>
          </w:tcPr>
          <w:p w:rsidR="0FC3A191" w:rsidP="0FC3A191" w:rsidRDefault="0FC3A191" w14:paraId="4A7E583F" w14:textId="79E1A4FE">
            <w:pPr>
              <w:widowControl w:val="1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8655</w:t>
            </w:r>
          </w:p>
        </w:tc>
        <w:tc>
          <w:tcPr>
            <w:tcW w:w="1303" w:type="dxa"/>
            <w:tcMar/>
            <w:vAlign w:val="center"/>
          </w:tcPr>
          <w:p w:rsidR="0FC3A191" w:rsidP="0FC3A191" w:rsidRDefault="0FC3A191" w14:paraId="7251473E" w14:textId="7CF909A3">
            <w:pPr>
              <w:pStyle w:val="a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824</w:t>
            </w:r>
          </w:p>
        </w:tc>
        <w:tc>
          <w:tcPr>
            <w:tcW w:w="1434" w:type="dxa"/>
            <w:tcMar/>
            <w:vAlign w:val="center"/>
          </w:tcPr>
          <w:p w:rsidR="0FC3A191" w:rsidP="0FC3A191" w:rsidRDefault="0FC3A191" w14:paraId="55CFFF84" w14:textId="1120F78A">
            <w:pPr>
              <w:pStyle w:val="a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6664</w:t>
            </w:r>
          </w:p>
        </w:tc>
        <w:tc>
          <w:tcPr>
            <w:tcW w:w="1724" w:type="dxa"/>
            <w:tcMar/>
            <w:vAlign w:val="center"/>
          </w:tcPr>
          <w:p w:rsidR="0FC3A191" w:rsidP="0FC3A191" w:rsidRDefault="0FC3A191" w14:paraId="2754CCE7" w14:textId="02E8F0CE">
            <w:pPr>
              <w:pStyle w:val="a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8502</w:t>
            </w:r>
          </w:p>
        </w:tc>
        <w:tc>
          <w:tcPr>
            <w:tcW w:w="1724" w:type="dxa"/>
            <w:tcMar/>
            <w:vAlign w:val="center"/>
          </w:tcPr>
          <w:p w:rsidR="0FC3A191" w:rsidP="0FC3A191" w:rsidRDefault="0FC3A191" w14:paraId="5BE29F03" w14:textId="41727FE7">
            <w:pPr>
              <w:pStyle w:val="a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7092</w:t>
            </w:r>
          </w:p>
        </w:tc>
      </w:tr>
      <w:tr w:rsidR="0FC3A191" w:rsidTr="0FC3A191" w14:paraId="382609FF">
        <w:trPr>
          <w:trHeight w:val="300"/>
        </w:trPr>
        <w:tc>
          <w:tcPr>
            <w:tcW w:w="1380" w:type="dxa"/>
            <w:tcMar/>
            <w:vAlign w:val="center"/>
          </w:tcPr>
          <w:p w:rsidR="0FC3A191" w:rsidP="0FC3A191" w:rsidRDefault="0FC3A191" w14:paraId="5ED942B1" w14:textId="585E9C89">
            <w:pPr>
              <w:pStyle w:val="a"/>
              <w:widowControl w:val="1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  <w:lang w:eastAsia="zh-CN"/>
              </w:rPr>
              <w:t>ChatGPT-3.5</w:t>
            </w:r>
          </w:p>
        </w:tc>
        <w:tc>
          <w:tcPr>
            <w:tcW w:w="1170" w:type="dxa"/>
            <w:tcMar/>
            <w:vAlign w:val="center"/>
          </w:tcPr>
          <w:p w:rsidR="0FC3A191" w:rsidP="0FC3A191" w:rsidRDefault="0FC3A191" w14:paraId="74EAF0BD" w14:textId="6E7B050B">
            <w:pPr>
              <w:pStyle w:val="a"/>
              <w:widowControl w:val="1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  <w:lang w:eastAsia="zh-CN"/>
              </w:rPr>
              <w:t>Specificity</w:t>
            </w:r>
          </w:p>
        </w:tc>
        <w:tc>
          <w:tcPr>
            <w:tcW w:w="975" w:type="dxa"/>
            <w:tcMar/>
            <w:vAlign w:val="center"/>
          </w:tcPr>
          <w:p w:rsidR="0FC3A191" w:rsidP="0FC3A191" w:rsidRDefault="0FC3A191" w14:paraId="71278D48" w14:textId="2A4274E4">
            <w:pPr>
              <w:widowControl w:val="1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5671</w:t>
            </w:r>
          </w:p>
        </w:tc>
        <w:tc>
          <w:tcPr>
            <w:tcW w:w="923" w:type="dxa"/>
            <w:tcMar/>
            <w:vAlign w:val="center"/>
          </w:tcPr>
          <w:p w:rsidR="0FC3A191" w:rsidP="0FC3A191" w:rsidRDefault="0FC3A191" w14:paraId="13420893" w14:textId="7A4E9EAB">
            <w:pPr>
              <w:pStyle w:val="a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514</w:t>
            </w:r>
          </w:p>
        </w:tc>
        <w:tc>
          <w:tcPr>
            <w:tcW w:w="1092" w:type="dxa"/>
            <w:tcMar/>
            <w:vAlign w:val="center"/>
          </w:tcPr>
          <w:p w:rsidR="0FC3A191" w:rsidP="0FC3A191" w:rsidRDefault="0FC3A191" w14:paraId="6013EBE9" w14:textId="20B3C111">
            <w:pPr>
              <w:widowControl w:val="1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5579</w:t>
            </w:r>
          </w:p>
        </w:tc>
        <w:tc>
          <w:tcPr>
            <w:tcW w:w="1092" w:type="dxa"/>
            <w:tcMar/>
            <w:vAlign w:val="center"/>
          </w:tcPr>
          <w:p w:rsidR="0FC3A191" w:rsidP="0FC3A191" w:rsidRDefault="0FC3A191" w14:paraId="6CB61BC6" w14:textId="38425CDE">
            <w:pPr>
              <w:widowControl w:val="1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4455</w:t>
            </w:r>
          </w:p>
        </w:tc>
        <w:tc>
          <w:tcPr>
            <w:tcW w:w="1132" w:type="dxa"/>
            <w:tcMar/>
            <w:vAlign w:val="center"/>
          </w:tcPr>
          <w:p w:rsidR="0FC3A191" w:rsidP="0FC3A191" w:rsidRDefault="0FC3A191" w14:paraId="714D78F9" w14:textId="52EEAD29">
            <w:pPr>
              <w:widowControl w:val="1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5628</w:t>
            </w:r>
          </w:p>
        </w:tc>
        <w:tc>
          <w:tcPr>
            <w:tcW w:w="1303" w:type="dxa"/>
            <w:tcMar/>
            <w:vAlign w:val="center"/>
          </w:tcPr>
          <w:p w:rsidR="0FC3A191" w:rsidP="0FC3A191" w:rsidRDefault="0FC3A191" w14:paraId="4FC733B8" w14:textId="1E4CB4B3">
            <w:pPr>
              <w:pStyle w:val="a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4628</w:t>
            </w:r>
          </w:p>
        </w:tc>
        <w:tc>
          <w:tcPr>
            <w:tcW w:w="1434" w:type="dxa"/>
            <w:tcMar/>
            <w:vAlign w:val="center"/>
          </w:tcPr>
          <w:p w:rsidR="0FC3A191" w:rsidP="0FC3A191" w:rsidRDefault="0FC3A191" w14:paraId="751850FB" w14:textId="566E3D8B">
            <w:pPr>
              <w:pStyle w:val="a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6711</w:t>
            </w:r>
          </w:p>
        </w:tc>
        <w:tc>
          <w:tcPr>
            <w:tcW w:w="1724" w:type="dxa"/>
            <w:tcMar/>
            <w:vAlign w:val="center"/>
          </w:tcPr>
          <w:p w:rsidR="0FC3A191" w:rsidP="0FC3A191" w:rsidRDefault="0FC3A191" w14:paraId="4A76661C" w14:textId="1D915FAA">
            <w:pPr>
              <w:pStyle w:val="a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6223</w:t>
            </w:r>
          </w:p>
        </w:tc>
        <w:tc>
          <w:tcPr>
            <w:tcW w:w="1724" w:type="dxa"/>
            <w:tcMar/>
            <w:vAlign w:val="center"/>
          </w:tcPr>
          <w:p w:rsidR="0FC3A191" w:rsidP="0FC3A191" w:rsidRDefault="0FC3A191" w14:paraId="6BCCB2E4" w14:textId="7C3D95F7">
            <w:pPr>
              <w:pStyle w:val="a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7008</w:t>
            </w:r>
          </w:p>
        </w:tc>
      </w:tr>
      <w:tr w:rsidR="0FC3A191" w:rsidTr="0FC3A191" w14:paraId="72D2651A">
        <w:trPr>
          <w:trHeight w:val="300"/>
        </w:trPr>
        <w:tc>
          <w:tcPr>
            <w:tcW w:w="1380" w:type="dxa"/>
            <w:tcMar/>
            <w:vAlign w:val="center"/>
          </w:tcPr>
          <w:p w:rsidR="0FC3A191" w:rsidP="0FC3A191" w:rsidRDefault="0FC3A191" w14:paraId="031F97F0" w14:textId="72D61022">
            <w:pPr>
              <w:pStyle w:val="a"/>
              <w:widowControl w:val="1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  <w:lang w:eastAsia="zh-CN"/>
              </w:rPr>
              <w:t>ChatGPT-4.0</w:t>
            </w:r>
          </w:p>
        </w:tc>
        <w:tc>
          <w:tcPr>
            <w:tcW w:w="1170" w:type="dxa"/>
            <w:tcMar/>
            <w:vAlign w:val="center"/>
          </w:tcPr>
          <w:p w:rsidR="0FC3A191" w:rsidP="0FC3A191" w:rsidRDefault="0FC3A191" w14:paraId="4D02A750" w14:textId="7701DE02">
            <w:pPr>
              <w:pStyle w:val="a"/>
              <w:widowControl w:val="1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  <w:lang w:eastAsia="zh-CN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  <w:lang w:eastAsia="zh-CN"/>
              </w:rPr>
              <w:t>Accuracy</w:t>
            </w:r>
          </w:p>
        </w:tc>
        <w:tc>
          <w:tcPr>
            <w:tcW w:w="975" w:type="dxa"/>
            <w:tcMar/>
            <w:vAlign w:val="center"/>
          </w:tcPr>
          <w:p w:rsidR="0FC3A191" w:rsidP="0FC3A191" w:rsidRDefault="0FC3A191" w14:paraId="4F65B0D2" w14:textId="043FB9AB">
            <w:pPr>
              <w:widowControl w:val="1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8136</w:t>
            </w:r>
          </w:p>
        </w:tc>
        <w:tc>
          <w:tcPr>
            <w:tcW w:w="923" w:type="dxa"/>
            <w:tcMar/>
            <w:vAlign w:val="center"/>
          </w:tcPr>
          <w:p w:rsidR="0FC3A191" w:rsidP="0FC3A191" w:rsidRDefault="0FC3A191" w14:paraId="317CEC6A" w14:textId="3D0805DA">
            <w:pPr>
              <w:pStyle w:val="a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832</w:t>
            </w:r>
          </w:p>
        </w:tc>
        <w:tc>
          <w:tcPr>
            <w:tcW w:w="1092" w:type="dxa"/>
            <w:tcMar/>
            <w:vAlign w:val="center"/>
          </w:tcPr>
          <w:p w:rsidR="0FC3A191" w:rsidP="0FC3A191" w:rsidRDefault="0FC3A191" w14:paraId="6CFBAFA8" w14:textId="40436480">
            <w:pPr>
              <w:widowControl w:val="1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83</w:t>
            </w:r>
          </w:p>
        </w:tc>
        <w:tc>
          <w:tcPr>
            <w:tcW w:w="1092" w:type="dxa"/>
            <w:tcMar/>
            <w:vAlign w:val="center"/>
          </w:tcPr>
          <w:p w:rsidR="0FC3A191" w:rsidP="0FC3A191" w:rsidRDefault="0FC3A191" w14:paraId="6662F18D" w14:textId="269BE988">
            <w:pPr>
              <w:widowControl w:val="1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7931</w:t>
            </w:r>
          </w:p>
        </w:tc>
        <w:tc>
          <w:tcPr>
            <w:tcW w:w="1132" w:type="dxa"/>
            <w:tcMar/>
            <w:vAlign w:val="center"/>
          </w:tcPr>
          <w:p w:rsidR="0FC3A191" w:rsidP="0FC3A191" w:rsidRDefault="0FC3A191" w14:paraId="6E13DB09" w14:textId="34FE7556">
            <w:pPr>
              <w:widowControl w:val="1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8429</w:t>
            </w:r>
          </w:p>
        </w:tc>
        <w:tc>
          <w:tcPr>
            <w:tcW w:w="1303" w:type="dxa"/>
            <w:tcMar/>
            <w:vAlign w:val="center"/>
          </w:tcPr>
          <w:p w:rsidR="0FC3A191" w:rsidP="0FC3A191" w:rsidRDefault="0FC3A191" w14:paraId="14924A42" w14:textId="494EFE87">
            <w:pPr>
              <w:pStyle w:val="a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7417</w:t>
            </w:r>
          </w:p>
        </w:tc>
        <w:tc>
          <w:tcPr>
            <w:tcW w:w="1434" w:type="dxa"/>
            <w:tcMar/>
            <w:vAlign w:val="center"/>
          </w:tcPr>
          <w:p w:rsidR="0FC3A191" w:rsidP="0FC3A191" w:rsidRDefault="0FC3A191" w14:paraId="547143A2" w14:textId="791C0F2B">
            <w:pPr>
              <w:pStyle w:val="a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82</w:t>
            </w:r>
          </w:p>
        </w:tc>
        <w:tc>
          <w:tcPr>
            <w:tcW w:w="1724" w:type="dxa"/>
            <w:tcMar/>
            <w:vAlign w:val="center"/>
          </w:tcPr>
          <w:p w:rsidR="0FC3A191" w:rsidP="0FC3A191" w:rsidRDefault="0FC3A191" w14:paraId="56C70B20" w14:textId="667E5369">
            <w:pPr>
              <w:pStyle w:val="a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8269</w:t>
            </w:r>
          </w:p>
        </w:tc>
        <w:tc>
          <w:tcPr>
            <w:tcW w:w="1724" w:type="dxa"/>
            <w:tcMar/>
            <w:vAlign w:val="center"/>
          </w:tcPr>
          <w:p w:rsidR="0FC3A191" w:rsidP="0FC3A191" w:rsidRDefault="0FC3A191" w14:paraId="7AC5D07D" w14:textId="12CBDA7B">
            <w:pPr>
              <w:pStyle w:val="a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8226</w:t>
            </w:r>
          </w:p>
        </w:tc>
      </w:tr>
      <w:tr w:rsidR="0FC3A191" w:rsidTr="0FC3A191" w14:paraId="069EDD9C">
        <w:trPr>
          <w:trHeight w:val="300"/>
        </w:trPr>
        <w:tc>
          <w:tcPr>
            <w:tcW w:w="1380" w:type="dxa"/>
            <w:tcMar/>
            <w:vAlign w:val="center"/>
          </w:tcPr>
          <w:p w:rsidR="0FC3A191" w:rsidP="0FC3A191" w:rsidRDefault="0FC3A191" w14:paraId="0BBEED77" w14:textId="73C8A050">
            <w:pPr>
              <w:pStyle w:val="a"/>
              <w:widowControl w:val="1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  <w:lang w:eastAsia="zh-CN"/>
              </w:rPr>
              <w:t>ChatGPT-4.0</w:t>
            </w:r>
          </w:p>
        </w:tc>
        <w:tc>
          <w:tcPr>
            <w:tcW w:w="1170" w:type="dxa"/>
            <w:tcMar/>
            <w:vAlign w:val="center"/>
          </w:tcPr>
          <w:p w:rsidR="0FC3A191" w:rsidP="0FC3A191" w:rsidRDefault="0FC3A191" w14:paraId="5D005AC4" w14:textId="37719203">
            <w:pPr>
              <w:pStyle w:val="a"/>
              <w:widowControl w:val="1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  <w:lang w:eastAsia="zh-CN"/>
              </w:rPr>
              <w:t>Sensitivity</w:t>
            </w:r>
          </w:p>
        </w:tc>
        <w:tc>
          <w:tcPr>
            <w:tcW w:w="975" w:type="dxa"/>
            <w:tcMar/>
            <w:vAlign w:val="center"/>
          </w:tcPr>
          <w:p w:rsidR="0FC3A191" w:rsidP="0FC3A191" w:rsidRDefault="0FC3A191" w14:paraId="29621C20" w14:textId="6A7E7CEC">
            <w:pPr>
              <w:widowControl w:val="1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855</w:t>
            </w:r>
          </w:p>
        </w:tc>
        <w:tc>
          <w:tcPr>
            <w:tcW w:w="923" w:type="dxa"/>
            <w:tcMar/>
            <w:vAlign w:val="center"/>
          </w:tcPr>
          <w:p w:rsidR="0FC3A191" w:rsidP="0FC3A191" w:rsidRDefault="0FC3A191" w14:paraId="6F3261BD" w14:textId="190C9F67">
            <w:pPr>
              <w:pStyle w:val="a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8821</w:t>
            </w:r>
          </w:p>
        </w:tc>
        <w:tc>
          <w:tcPr>
            <w:tcW w:w="1092" w:type="dxa"/>
            <w:tcMar/>
            <w:vAlign w:val="center"/>
          </w:tcPr>
          <w:p w:rsidR="0FC3A191" w:rsidP="0FC3A191" w:rsidRDefault="0FC3A191" w14:paraId="01F7CE2A" w14:textId="7D1E9B07">
            <w:pPr>
              <w:widowControl w:val="1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8847</w:t>
            </w:r>
          </w:p>
        </w:tc>
        <w:tc>
          <w:tcPr>
            <w:tcW w:w="1092" w:type="dxa"/>
            <w:tcMar/>
            <w:vAlign w:val="center"/>
          </w:tcPr>
          <w:p w:rsidR="0FC3A191" w:rsidP="0FC3A191" w:rsidRDefault="0FC3A191" w14:paraId="7432DED5" w14:textId="77DB57E5">
            <w:pPr>
              <w:widowControl w:val="1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8511</w:t>
            </w:r>
          </w:p>
        </w:tc>
        <w:tc>
          <w:tcPr>
            <w:tcW w:w="1132" w:type="dxa"/>
            <w:tcMar/>
            <w:vAlign w:val="center"/>
          </w:tcPr>
          <w:p w:rsidR="0FC3A191" w:rsidP="0FC3A191" w:rsidRDefault="0FC3A191" w14:paraId="12D5FA3A" w14:textId="7278964B">
            <w:pPr>
              <w:widowControl w:val="1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8664</w:t>
            </w:r>
          </w:p>
        </w:tc>
        <w:tc>
          <w:tcPr>
            <w:tcW w:w="1303" w:type="dxa"/>
            <w:tcMar/>
            <w:vAlign w:val="center"/>
          </w:tcPr>
          <w:p w:rsidR="0FC3A191" w:rsidP="0FC3A191" w:rsidRDefault="0FC3A191" w14:paraId="7829FB81" w14:textId="340680F8">
            <w:pPr>
              <w:pStyle w:val="a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7934</w:t>
            </w:r>
          </w:p>
        </w:tc>
        <w:tc>
          <w:tcPr>
            <w:tcW w:w="1434" w:type="dxa"/>
            <w:tcMar/>
            <w:vAlign w:val="center"/>
          </w:tcPr>
          <w:p w:rsidR="0FC3A191" w:rsidP="0FC3A191" w:rsidRDefault="0FC3A191" w14:paraId="42073364" w14:textId="0574E030">
            <w:pPr>
              <w:pStyle w:val="a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8524</w:t>
            </w:r>
          </w:p>
        </w:tc>
        <w:tc>
          <w:tcPr>
            <w:tcW w:w="1724" w:type="dxa"/>
            <w:tcMar/>
            <w:vAlign w:val="center"/>
          </w:tcPr>
          <w:p w:rsidR="0FC3A191" w:rsidP="0FC3A191" w:rsidRDefault="0FC3A191" w14:paraId="50296140" w14:textId="5FD5AE84">
            <w:pPr>
              <w:pStyle w:val="a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8489</w:t>
            </w:r>
          </w:p>
        </w:tc>
        <w:tc>
          <w:tcPr>
            <w:tcW w:w="1724" w:type="dxa"/>
            <w:tcMar/>
            <w:vAlign w:val="center"/>
          </w:tcPr>
          <w:p w:rsidR="0FC3A191" w:rsidP="0FC3A191" w:rsidRDefault="0FC3A191" w14:paraId="0646507F" w14:textId="22CC18EE">
            <w:pPr>
              <w:pStyle w:val="a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8611</w:t>
            </w:r>
          </w:p>
        </w:tc>
      </w:tr>
      <w:tr w:rsidR="0FC3A191" w:rsidTr="0FC3A191" w14:paraId="20282723">
        <w:trPr>
          <w:trHeight w:val="300"/>
        </w:trPr>
        <w:tc>
          <w:tcPr>
            <w:tcW w:w="1380" w:type="dxa"/>
            <w:tcMar/>
            <w:vAlign w:val="center"/>
          </w:tcPr>
          <w:p w:rsidR="0FC3A191" w:rsidP="0FC3A191" w:rsidRDefault="0FC3A191" w14:paraId="27CC0B80" w14:textId="6A3F9CF9">
            <w:pPr>
              <w:pStyle w:val="a"/>
              <w:widowControl w:val="1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  <w:lang w:eastAsia="zh-CN"/>
              </w:rPr>
              <w:t>ChatGPT-4.0</w:t>
            </w:r>
          </w:p>
        </w:tc>
        <w:tc>
          <w:tcPr>
            <w:tcW w:w="1170" w:type="dxa"/>
            <w:tcMar/>
            <w:vAlign w:val="center"/>
          </w:tcPr>
          <w:p w:rsidR="0FC3A191" w:rsidP="0FC3A191" w:rsidRDefault="0FC3A191" w14:paraId="60774E9B" w14:textId="1A48F0D8">
            <w:pPr>
              <w:pStyle w:val="a"/>
              <w:widowControl w:val="1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  <w:lang w:eastAsia="zh-CN"/>
              </w:rPr>
              <w:t>Specificity</w:t>
            </w:r>
          </w:p>
        </w:tc>
        <w:tc>
          <w:tcPr>
            <w:tcW w:w="975" w:type="dxa"/>
            <w:tcMar/>
            <w:vAlign w:val="center"/>
          </w:tcPr>
          <w:p w:rsidR="0FC3A191" w:rsidP="0FC3A191" w:rsidRDefault="0FC3A191" w14:paraId="3BD324AA" w14:textId="2A51FA9F">
            <w:pPr>
              <w:widowControl w:val="1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7353</w:t>
            </w:r>
          </w:p>
        </w:tc>
        <w:tc>
          <w:tcPr>
            <w:tcW w:w="923" w:type="dxa"/>
            <w:tcMar/>
            <w:vAlign w:val="center"/>
          </w:tcPr>
          <w:p w:rsidR="0FC3A191" w:rsidP="0FC3A191" w:rsidRDefault="0FC3A191" w14:paraId="18D1139E" w14:textId="4EDF17D5">
            <w:pPr>
              <w:pStyle w:val="a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7372</w:t>
            </w:r>
          </w:p>
        </w:tc>
        <w:tc>
          <w:tcPr>
            <w:tcW w:w="1092" w:type="dxa"/>
            <w:tcMar/>
            <w:vAlign w:val="center"/>
          </w:tcPr>
          <w:p w:rsidR="0FC3A191" w:rsidP="0FC3A191" w:rsidRDefault="0FC3A191" w14:paraId="1227D766" w14:textId="435EDD63">
            <w:pPr>
              <w:widowControl w:val="1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7264</w:t>
            </w:r>
          </w:p>
        </w:tc>
        <w:tc>
          <w:tcPr>
            <w:tcW w:w="1092" w:type="dxa"/>
            <w:tcMar/>
            <w:vAlign w:val="center"/>
          </w:tcPr>
          <w:p w:rsidR="0FC3A191" w:rsidP="0FC3A191" w:rsidRDefault="0FC3A191" w14:paraId="6D4E471D" w14:textId="720950C4">
            <w:pPr>
              <w:widowControl w:val="1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6835</w:t>
            </w:r>
          </w:p>
        </w:tc>
        <w:tc>
          <w:tcPr>
            <w:tcW w:w="1132" w:type="dxa"/>
            <w:tcMar/>
            <w:vAlign w:val="center"/>
          </w:tcPr>
          <w:p w:rsidR="0FC3A191" w:rsidP="0FC3A191" w:rsidRDefault="0FC3A191" w14:paraId="2EEBA62C" w14:textId="7884722C">
            <w:pPr>
              <w:widowControl w:val="1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7983</w:t>
            </w:r>
          </w:p>
        </w:tc>
        <w:tc>
          <w:tcPr>
            <w:tcW w:w="1303" w:type="dxa"/>
            <w:tcMar/>
            <w:vAlign w:val="center"/>
          </w:tcPr>
          <w:p w:rsidR="0FC3A191" w:rsidP="0FC3A191" w:rsidRDefault="0FC3A191" w14:paraId="70D11EE3" w14:textId="624E0426">
            <w:pPr>
              <w:pStyle w:val="a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6438</w:t>
            </w:r>
          </w:p>
        </w:tc>
        <w:tc>
          <w:tcPr>
            <w:tcW w:w="1434" w:type="dxa"/>
            <w:tcMar/>
            <w:vAlign w:val="center"/>
          </w:tcPr>
          <w:p w:rsidR="0FC3A191" w:rsidP="0FC3A191" w:rsidRDefault="0FC3A191" w14:paraId="69755A6D" w14:textId="514CF2D1">
            <w:pPr>
              <w:pStyle w:val="a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7587</w:t>
            </w:r>
          </w:p>
        </w:tc>
        <w:tc>
          <w:tcPr>
            <w:tcW w:w="1724" w:type="dxa"/>
            <w:tcMar/>
            <w:vAlign w:val="center"/>
          </w:tcPr>
          <w:p w:rsidR="0FC3A191" w:rsidP="0FC3A191" w:rsidRDefault="0FC3A191" w14:paraId="6CF8E6F8" w14:textId="6B398FED">
            <w:pPr>
              <w:pStyle w:val="a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7851</w:t>
            </w:r>
          </w:p>
        </w:tc>
        <w:tc>
          <w:tcPr>
            <w:tcW w:w="1724" w:type="dxa"/>
            <w:tcMar/>
            <w:vAlign w:val="center"/>
          </w:tcPr>
          <w:p w:rsidR="0FC3A191" w:rsidP="0FC3A191" w:rsidRDefault="0FC3A191" w14:paraId="1D8DC6DE" w14:textId="379E5482">
            <w:pPr>
              <w:pStyle w:val="a"/>
              <w:jc w:val="center"/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</w:pPr>
            <w:r w:rsidRPr="0FC3A191" w:rsidR="0FC3A191">
              <w:rPr>
                <w:rFonts w:ascii="Times New Roman" w:hAnsi="Times New Roman" w:eastAsia="宋体" w:cs="Times New Roman"/>
                <w:color w:val="000000" w:themeColor="text1" w:themeTint="FF" w:themeShade="FF"/>
                <w:sz w:val="20"/>
                <w:szCs w:val="20"/>
              </w:rPr>
              <w:t>0.7496</w:t>
            </w:r>
          </w:p>
        </w:tc>
      </w:tr>
    </w:tbl>
    <w:p w:rsidR="0FC3A191" w:rsidP="0FC3A191" w:rsidRDefault="0FC3A191" w14:paraId="73D8F853" w14:textId="754CE24B">
      <w:pPr>
        <w:pStyle w:val="a"/>
        <w:rPr>
          <w:rFonts w:ascii="Times New Roman" w:hAnsi="Times New Roman" w:cs="Times New Roman"/>
          <w:lang w:eastAsia="zh-CN"/>
        </w:rPr>
      </w:pPr>
    </w:p>
    <w:sectPr w:rsidR="00805A62" w:rsidSect="00733E5A">
      <w:pgSz w:w="16838" w:h="11906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733E5A" w:rsidP="00805A62" w:rsidRDefault="00733E5A" w14:paraId="638768E2" w14:textId="77777777">
      <w:r>
        <w:separator/>
      </w:r>
    </w:p>
  </w:endnote>
  <w:endnote w:type="continuationSeparator" w:id="0">
    <w:p w:rsidR="00733E5A" w:rsidP="00805A62" w:rsidRDefault="00733E5A" w14:paraId="208E652A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733E5A" w:rsidP="00805A62" w:rsidRDefault="00733E5A" w14:paraId="3D2EBC59" w14:textId="77777777">
      <w:r>
        <w:separator/>
      </w:r>
    </w:p>
  </w:footnote>
  <w:footnote w:type="continuationSeparator" w:id="0">
    <w:p w:rsidR="00733E5A" w:rsidP="00805A62" w:rsidRDefault="00733E5A" w14:paraId="261D4B2F" w14:textId="77777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oNotDisplayPageBoundaries/>
  <w:bordersDoNotSurroundHeader/>
  <w:bordersDoNotSurroundFooter/>
  <w:trackRevisions w:val="false"/>
  <w:defaultTabStop w:val="72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6F3"/>
    <w:rsid w:val="0011169B"/>
    <w:rsid w:val="004536F3"/>
    <w:rsid w:val="00733E5A"/>
    <w:rsid w:val="00805A62"/>
    <w:rsid w:val="00DF77A5"/>
    <w:rsid w:val="0FC3A191"/>
    <w:rsid w:val="3DD9D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E02EDD"/>
  <w15:chartTrackingRefBased/>
  <w15:docId w15:val="{BBFF6BD3-9F28-41C3-AF4D-54F3539B6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EastAsia" w:cstheme="minorBidi"/>
        <w:kern w:val="2"/>
        <w:sz w:val="24"/>
        <w:szCs w:val="22"/>
        <w:lang w:val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a" w:default="1">
    <w:name w:val="Normal"/>
    <w:qFormat/>
    <w:rsid w:val="0011169B"/>
    <w:pPr>
      <w:widowControl w:val="0"/>
      <w:jc w:val="both"/>
    </w:pPr>
  </w:style>
  <w:style w:type="character" w:styleId="a0" w:default="1">
    <w:name w:val="Default Paragraph Font"/>
    <w:uiPriority w:val="1"/>
    <w:semiHidden/>
    <w:unhideWhenUsed/>
  </w:style>
  <w:style w:type="table" w:styleId="a1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2" w:default="1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5A62"/>
    <w:pPr>
      <w:tabs>
        <w:tab w:val="center" w:pos="4153"/>
        <w:tab w:val="right" w:pos="8306"/>
      </w:tabs>
    </w:pPr>
  </w:style>
  <w:style w:type="character" w:styleId="a4" w:customStyle="1">
    <w:name w:val="页眉 字符"/>
    <w:basedOn w:val="a0"/>
    <w:link w:val="a3"/>
    <w:uiPriority w:val="99"/>
    <w:rsid w:val="00805A62"/>
  </w:style>
  <w:style w:type="paragraph" w:styleId="a5">
    <w:name w:val="footer"/>
    <w:basedOn w:val="a"/>
    <w:link w:val="a6"/>
    <w:uiPriority w:val="99"/>
    <w:unhideWhenUsed/>
    <w:rsid w:val="00805A62"/>
    <w:pPr>
      <w:tabs>
        <w:tab w:val="center" w:pos="4153"/>
        <w:tab w:val="right" w:pos="8306"/>
      </w:tabs>
    </w:pPr>
  </w:style>
  <w:style w:type="character" w:styleId="a6" w:customStyle="1">
    <w:name w:val="页脚 字符"/>
    <w:basedOn w:val="a0"/>
    <w:link w:val="a5"/>
    <w:uiPriority w:val="99"/>
    <w:rsid w:val="00805A62"/>
  </w:style>
  <w:style w:type="table" w:styleId="a7">
    <w:name w:val="Table Grid"/>
    <w:basedOn w:val="a1"/>
    <w:uiPriority w:val="39"/>
    <w:rsid w:val="00805A62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866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1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Ziyan Xiao</dc:creator>
  <keywords/>
  <dc:description/>
  <lastModifiedBy>Guest User</lastModifiedBy>
  <revision>5</revision>
  <dcterms:created xsi:type="dcterms:W3CDTF">2024-03-10T14:10:00.0000000Z</dcterms:created>
  <dcterms:modified xsi:type="dcterms:W3CDTF">2024-11-05T05:59:03.4884462Z</dcterms:modified>
</coreProperties>
</file>